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F2283" w14:textId="77777777" w:rsidR="00B7355C" w:rsidRDefault="00B7355C">
      <w:pPr>
        <w:rPr>
          <w:rFonts w:ascii="Times New Roman" w:hAnsi="Times New Roman" w:cs="Times New Roman"/>
          <w:b/>
          <w:bCs/>
          <w:lang w:val="en-US"/>
        </w:rPr>
      </w:pPr>
    </w:p>
    <w:p w14:paraId="17EB1CB7" w14:textId="45F7EA25" w:rsidR="00B7355C" w:rsidRPr="00B7355C" w:rsidRDefault="000065C1" w:rsidP="00B7355C">
      <w:pPr>
        <w:rPr>
          <w:rFonts w:ascii="Times New Roman" w:hAnsi="Times New Roman" w:cs="Times New Roman"/>
          <w:b/>
          <w:bCs/>
          <w:lang w:val="en-US"/>
        </w:rPr>
      </w:pPr>
      <w:proofErr w:type="gramStart"/>
      <w:r w:rsidRPr="00B7355C">
        <w:rPr>
          <w:rFonts w:ascii="Times New Roman" w:hAnsi="Times New Roman" w:cs="Times New Roman"/>
          <w:b/>
          <w:bCs/>
          <w:lang w:val="en-US"/>
        </w:rPr>
        <w:t>Supplement</w:t>
      </w:r>
      <w:r>
        <w:rPr>
          <w:rFonts w:ascii="Times New Roman" w:hAnsi="Times New Roman" w:cs="Times New Roman"/>
          <w:b/>
          <w:bCs/>
          <w:lang w:val="en-US"/>
        </w:rPr>
        <w:t>ary</w:t>
      </w:r>
      <w:r w:rsidRPr="00B7355C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B7355C" w:rsidRPr="00B7355C">
        <w:rPr>
          <w:rFonts w:ascii="Times New Roman" w:hAnsi="Times New Roman" w:cs="Times New Roman"/>
          <w:b/>
          <w:color w:val="000000" w:themeColor="text1"/>
          <w:lang w:val="en-US"/>
        </w:rPr>
        <w:t>Table 1.</w:t>
      </w:r>
      <w:proofErr w:type="gramEnd"/>
      <w:r w:rsidR="00B7355C" w:rsidRPr="00B7355C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="00B7355C" w:rsidRPr="00B7355C">
        <w:rPr>
          <w:rFonts w:ascii="Times New Roman" w:hAnsi="Times New Roman" w:cs="Times New Roman"/>
          <w:color w:val="000000" w:themeColor="text1"/>
          <w:lang w:val="en-US"/>
        </w:rPr>
        <w:t>Overview of the queried databases.</w:t>
      </w:r>
    </w:p>
    <w:tbl>
      <w:tblPr>
        <w:tblStyle w:val="TableGrid"/>
        <w:tblW w:w="967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048"/>
        <w:gridCol w:w="3812"/>
        <w:gridCol w:w="3814"/>
      </w:tblGrid>
      <w:tr w:rsidR="00B7355C" w:rsidRPr="00FE5227" w14:paraId="163F2341" w14:textId="77777777" w:rsidTr="004D5644">
        <w:trPr>
          <w:trHeight w:val="1077"/>
        </w:trPr>
        <w:tc>
          <w:tcPr>
            <w:tcW w:w="2048" w:type="dxa"/>
            <w:tcBorders>
              <w:top w:val="single" w:sz="4" w:space="0" w:color="auto"/>
              <w:left w:val="nil"/>
            </w:tcBorders>
          </w:tcPr>
          <w:p w14:paraId="31B96249" w14:textId="77777777" w:rsidR="00B7355C" w:rsidRPr="00B7355C" w:rsidRDefault="00B7355C" w:rsidP="004D56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ata source</w:t>
            </w:r>
          </w:p>
        </w:tc>
        <w:tc>
          <w:tcPr>
            <w:tcW w:w="3812" w:type="dxa"/>
            <w:tcBorders>
              <w:top w:val="single" w:sz="4" w:space="0" w:color="auto"/>
              <w:right w:val="single" w:sz="4" w:space="0" w:color="auto"/>
            </w:tcBorders>
          </w:tcPr>
          <w:p w14:paraId="2FFC6123" w14:textId="77777777" w:rsidR="00B7355C" w:rsidRPr="00B7355C" w:rsidRDefault="00B7355C" w:rsidP="004D56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Nationwide hospital billing database of the German Federal Statistical Office</w:t>
            </w:r>
          </w:p>
          <w:p w14:paraId="002754A9" w14:textId="77777777" w:rsidR="00B7355C" w:rsidRPr="00B7355C" w:rsidRDefault="00B7355C" w:rsidP="004D56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proofErr w:type="spellStart"/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Destatis</w:t>
            </w:r>
            <w:proofErr w:type="spellEnd"/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atabase)</w:t>
            </w:r>
          </w:p>
        </w:tc>
        <w:tc>
          <w:tcPr>
            <w:tcW w:w="381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FE77BCE" w14:textId="77777777" w:rsidR="00B7355C" w:rsidRPr="00B7355C" w:rsidRDefault="00B7355C" w:rsidP="004D56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0" w:name="_Hlk107432646"/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German hospitals’ quality reports</w:t>
            </w:r>
          </w:p>
          <w:bookmarkEnd w:id="0"/>
          <w:p w14:paraId="6E8598AD" w14:textId="77777777" w:rsidR="00B7355C" w:rsidRPr="00B7355C" w:rsidRDefault="00B7355C" w:rsidP="004D56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(reimbursement.INFO tool)</w:t>
            </w:r>
          </w:p>
        </w:tc>
      </w:tr>
      <w:tr w:rsidR="00B7355C" w:rsidRPr="00B7355C" w14:paraId="4BD4AB45" w14:textId="77777777" w:rsidTr="004D5644">
        <w:trPr>
          <w:trHeight w:val="2247"/>
        </w:trPr>
        <w:tc>
          <w:tcPr>
            <w:tcW w:w="2048" w:type="dxa"/>
            <w:tcBorders>
              <w:left w:val="nil"/>
            </w:tcBorders>
          </w:tcPr>
          <w:p w14:paraId="0F383894" w14:textId="77777777" w:rsidR="00B7355C" w:rsidRPr="00B7355C" w:rsidRDefault="00B7355C" w:rsidP="004D56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ata details</w:t>
            </w:r>
          </w:p>
        </w:tc>
        <w:tc>
          <w:tcPr>
            <w:tcW w:w="3812" w:type="dxa"/>
            <w:tcBorders>
              <w:right w:val="single" w:sz="4" w:space="0" w:color="auto"/>
            </w:tcBorders>
          </w:tcPr>
          <w:p w14:paraId="7ADF2F93" w14:textId="77777777" w:rsidR="00B7355C" w:rsidRPr="00B7355C" w:rsidRDefault="00B7355C" w:rsidP="00B735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Age and gender</w:t>
            </w:r>
          </w:p>
          <w:p w14:paraId="5F3101E0" w14:textId="77777777" w:rsidR="00B7355C" w:rsidRPr="00B7355C" w:rsidRDefault="00B7355C" w:rsidP="00B735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Diagnosis code</w:t>
            </w:r>
          </w:p>
          <w:p w14:paraId="7621E8BB" w14:textId="77777777" w:rsidR="00B7355C" w:rsidRPr="00B7355C" w:rsidRDefault="00B7355C" w:rsidP="00B735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Type of surgery and approach</w:t>
            </w:r>
          </w:p>
          <w:p w14:paraId="0DEA3F87" w14:textId="77777777" w:rsidR="00B7355C" w:rsidRDefault="00B7355C" w:rsidP="00B735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 characteristics (teaching status, size, annual surgery caseload, approaches for surgery)</w:t>
            </w:r>
          </w:p>
          <w:p w14:paraId="3F545750" w14:textId="0ADBA164" w:rsidR="00C52C3D" w:rsidRPr="00B7355C" w:rsidRDefault="00C52C3D" w:rsidP="00B735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tients age </w:t>
            </w:r>
            <w:r w:rsidRPr="00C52C3D">
              <w:rPr>
                <w:rFonts w:ascii="Times New Roman" w:hAnsi="Times New Roman" w:cs="Times New Roman"/>
                <w:color w:val="000000" w:themeColor="text1"/>
                <w:lang w:val="en-US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  <w:p w14:paraId="6E93DF9A" w14:textId="77777777" w:rsidR="00B7355C" w:rsidRPr="00B7355C" w:rsidRDefault="00B7355C" w:rsidP="004D5644">
            <w:pPr>
              <w:pStyle w:val="ListParagrap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814" w:type="dxa"/>
            <w:tcBorders>
              <w:left w:val="single" w:sz="4" w:space="0" w:color="auto"/>
              <w:right w:val="nil"/>
            </w:tcBorders>
          </w:tcPr>
          <w:p w14:paraId="39F614AD" w14:textId="77777777" w:rsidR="00B7355C" w:rsidRPr="00B7355C" w:rsidRDefault="00B7355C" w:rsidP="00B735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Age and gender</w:t>
            </w:r>
          </w:p>
          <w:p w14:paraId="308402BF" w14:textId="77777777" w:rsidR="00B7355C" w:rsidRPr="00B7355C" w:rsidRDefault="00B7355C" w:rsidP="00B735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Type of surgery</w:t>
            </w:r>
          </w:p>
          <w:p w14:paraId="536A2151" w14:textId="77777777" w:rsidR="00B7355C" w:rsidRPr="00B7355C" w:rsidRDefault="00B7355C" w:rsidP="00B735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Hospital characteristics (teaching status, annual surgery caseload)</w:t>
            </w:r>
          </w:p>
          <w:p w14:paraId="298D08A7" w14:textId="77777777" w:rsidR="00B7355C" w:rsidRDefault="00B7355C" w:rsidP="00B735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Geographical localization of respective hospitals</w:t>
            </w:r>
          </w:p>
          <w:p w14:paraId="504B9B33" w14:textId="38362C7C" w:rsidR="00C52C3D" w:rsidRPr="00C52C3D" w:rsidRDefault="00C52C3D" w:rsidP="00C52C3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tients age </w:t>
            </w:r>
            <w:r w:rsidRPr="00C52C3D">
              <w:rPr>
                <w:rFonts w:ascii="Times New Roman" w:hAnsi="Times New Roman" w:cs="Times New Roman"/>
                <w:color w:val="000000" w:themeColor="text1"/>
                <w:lang w:val="en-US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  <w:p w14:paraId="2291BB8C" w14:textId="77777777" w:rsidR="00B7355C" w:rsidRPr="00B7355C" w:rsidRDefault="00B7355C" w:rsidP="004D564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B7355C" w:rsidRPr="00FE5227" w14:paraId="157D6239" w14:textId="77777777" w:rsidTr="004D5644">
        <w:trPr>
          <w:trHeight w:val="663"/>
        </w:trPr>
        <w:tc>
          <w:tcPr>
            <w:tcW w:w="2048" w:type="dxa"/>
            <w:tcBorders>
              <w:left w:val="nil"/>
            </w:tcBorders>
          </w:tcPr>
          <w:p w14:paraId="38BB65DC" w14:textId="77777777" w:rsidR="00B7355C" w:rsidRPr="00B7355C" w:rsidRDefault="00B7355C" w:rsidP="004D56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ata query option</w:t>
            </w:r>
          </w:p>
        </w:tc>
        <w:tc>
          <w:tcPr>
            <w:tcW w:w="3812" w:type="dxa"/>
            <w:tcBorders>
              <w:right w:val="single" w:sz="4" w:space="0" w:color="auto"/>
            </w:tcBorders>
          </w:tcPr>
          <w:p w14:paraId="083F8310" w14:textId="77777777" w:rsidR="00B7355C" w:rsidRPr="00B7355C" w:rsidRDefault="00B7355C" w:rsidP="00B735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Combination of OPS- and ICD- code possible</w:t>
            </w:r>
          </w:p>
          <w:p w14:paraId="0793C400" w14:textId="77777777" w:rsidR="00B7355C" w:rsidRPr="00B7355C" w:rsidRDefault="00B7355C" w:rsidP="004D5644">
            <w:pPr>
              <w:pStyle w:val="ListParagrap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814" w:type="dxa"/>
            <w:tcBorders>
              <w:left w:val="single" w:sz="4" w:space="0" w:color="auto"/>
              <w:right w:val="nil"/>
            </w:tcBorders>
          </w:tcPr>
          <w:p w14:paraId="4AD2D68B" w14:textId="77777777" w:rsidR="00B7355C" w:rsidRPr="00B7355C" w:rsidRDefault="00B7355C" w:rsidP="00B735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Only OPS- or ICD-code</w:t>
            </w:r>
          </w:p>
        </w:tc>
      </w:tr>
      <w:tr w:rsidR="00B7355C" w:rsidRPr="00B7355C" w14:paraId="693EC818" w14:textId="77777777" w:rsidTr="004D5644">
        <w:trPr>
          <w:trHeight w:val="426"/>
        </w:trPr>
        <w:tc>
          <w:tcPr>
            <w:tcW w:w="2048" w:type="dxa"/>
            <w:tcBorders>
              <w:left w:val="nil"/>
            </w:tcBorders>
          </w:tcPr>
          <w:p w14:paraId="062DE260" w14:textId="77777777" w:rsidR="00B7355C" w:rsidRPr="00B7355C" w:rsidRDefault="00B7355C" w:rsidP="004D56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umber of patients</w:t>
            </w:r>
          </w:p>
        </w:tc>
        <w:tc>
          <w:tcPr>
            <w:tcW w:w="3812" w:type="dxa"/>
            <w:tcBorders>
              <w:right w:val="single" w:sz="4" w:space="0" w:color="auto"/>
            </w:tcBorders>
          </w:tcPr>
          <w:p w14:paraId="29524329" w14:textId="77777777" w:rsidR="00B7355C" w:rsidRPr="00B7355C" w:rsidRDefault="00B7355C" w:rsidP="004D56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34975</w:t>
            </w:r>
          </w:p>
        </w:tc>
        <w:tc>
          <w:tcPr>
            <w:tcW w:w="3814" w:type="dxa"/>
            <w:tcBorders>
              <w:left w:val="single" w:sz="4" w:space="0" w:color="auto"/>
              <w:right w:val="nil"/>
            </w:tcBorders>
          </w:tcPr>
          <w:p w14:paraId="53E73DE8" w14:textId="77777777" w:rsidR="00B7355C" w:rsidRPr="00B7355C" w:rsidRDefault="00B7355C" w:rsidP="004D56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34875</w:t>
            </w:r>
          </w:p>
        </w:tc>
      </w:tr>
      <w:tr w:rsidR="00B7355C" w:rsidRPr="00B7355C" w14:paraId="003D47CF" w14:textId="77777777" w:rsidTr="004D5644">
        <w:trPr>
          <w:trHeight w:val="639"/>
        </w:trPr>
        <w:tc>
          <w:tcPr>
            <w:tcW w:w="2048" w:type="dxa"/>
            <w:tcBorders>
              <w:left w:val="nil"/>
            </w:tcBorders>
          </w:tcPr>
          <w:p w14:paraId="288F2041" w14:textId="77777777" w:rsidR="00B7355C" w:rsidRPr="00B7355C" w:rsidRDefault="00B7355C" w:rsidP="004D56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roportion of the country</w:t>
            </w:r>
          </w:p>
        </w:tc>
        <w:tc>
          <w:tcPr>
            <w:tcW w:w="3812" w:type="dxa"/>
            <w:tcBorders>
              <w:right w:val="single" w:sz="4" w:space="0" w:color="auto"/>
            </w:tcBorders>
          </w:tcPr>
          <w:p w14:paraId="15D527CC" w14:textId="77777777" w:rsidR="00B7355C" w:rsidRPr="00B7355C" w:rsidRDefault="00B7355C" w:rsidP="004D56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100%</w:t>
            </w:r>
          </w:p>
        </w:tc>
        <w:tc>
          <w:tcPr>
            <w:tcW w:w="3814" w:type="dxa"/>
            <w:tcBorders>
              <w:left w:val="single" w:sz="4" w:space="0" w:color="auto"/>
              <w:right w:val="nil"/>
            </w:tcBorders>
          </w:tcPr>
          <w:p w14:paraId="2D6469D8" w14:textId="77777777" w:rsidR="00B7355C" w:rsidRPr="00B7355C" w:rsidRDefault="00B7355C" w:rsidP="004D56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100%</w:t>
            </w:r>
          </w:p>
        </w:tc>
      </w:tr>
      <w:tr w:rsidR="00B7355C" w:rsidRPr="00B7355C" w14:paraId="502EB976" w14:textId="77777777" w:rsidTr="004D5644">
        <w:trPr>
          <w:trHeight w:val="426"/>
        </w:trPr>
        <w:tc>
          <w:tcPr>
            <w:tcW w:w="2048" w:type="dxa"/>
            <w:tcBorders>
              <w:left w:val="nil"/>
            </w:tcBorders>
          </w:tcPr>
          <w:p w14:paraId="49F8767D" w14:textId="77777777" w:rsidR="00B7355C" w:rsidRPr="00B7355C" w:rsidRDefault="00B7355C" w:rsidP="004D564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ncluded years</w:t>
            </w:r>
          </w:p>
        </w:tc>
        <w:tc>
          <w:tcPr>
            <w:tcW w:w="3812" w:type="dxa"/>
            <w:tcBorders>
              <w:right w:val="single" w:sz="4" w:space="0" w:color="auto"/>
            </w:tcBorders>
          </w:tcPr>
          <w:p w14:paraId="5BE66C48" w14:textId="77777777" w:rsidR="00B7355C" w:rsidRPr="00B7355C" w:rsidRDefault="00B7355C" w:rsidP="004D56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2006 - 2022</w:t>
            </w:r>
          </w:p>
        </w:tc>
        <w:tc>
          <w:tcPr>
            <w:tcW w:w="3814" w:type="dxa"/>
            <w:tcBorders>
              <w:left w:val="single" w:sz="4" w:space="0" w:color="auto"/>
              <w:right w:val="nil"/>
            </w:tcBorders>
          </w:tcPr>
          <w:p w14:paraId="31D4EA56" w14:textId="77777777" w:rsidR="00B7355C" w:rsidRPr="00B7355C" w:rsidRDefault="00B7355C" w:rsidP="004D56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355C">
              <w:rPr>
                <w:rFonts w:ascii="Times New Roman" w:hAnsi="Times New Roman" w:cs="Times New Roman"/>
                <w:color w:val="000000" w:themeColor="text1"/>
                <w:lang w:val="en-US"/>
              </w:rPr>
              <w:t>2006, 2008, 2010, and 2012-2022</w:t>
            </w:r>
          </w:p>
        </w:tc>
      </w:tr>
    </w:tbl>
    <w:p w14:paraId="7D9237DA" w14:textId="77777777" w:rsidR="00B24A80" w:rsidRPr="00B7355C" w:rsidRDefault="00B24A80" w:rsidP="00B24A80">
      <w:pPr>
        <w:spacing w:after="24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D68C6A6" w14:textId="77777777" w:rsidR="00B24A80" w:rsidRPr="00B7355C" w:rsidRDefault="00B24A80">
      <w:pPr>
        <w:rPr>
          <w:rFonts w:ascii="Times New Roman" w:hAnsi="Times New Roman" w:cs="Times New Roman"/>
          <w:b/>
          <w:bCs/>
          <w:lang w:val="en-US"/>
        </w:rPr>
      </w:pPr>
    </w:p>
    <w:p w14:paraId="17B7A9C0" w14:textId="77777777" w:rsidR="00F35E5C" w:rsidRDefault="00F35E5C">
      <w:pPr>
        <w:rPr>
          <w:rFonts w:ascii="Times New Roman" w:hAnsi="Times New Roman" w:cs="Times New Roman"/>
          <w:b/>
          <w:bCs/>
          <w:lang w:val="en-US"/>
        </w:rPr>
      </w:pPr>
    </w:p>
    <w:p w14:paraId="33C6B15D" w14:textId="77777777" w:rsidR="00F35E5C" w:rsidRDefault="00F35E5C">
      <w:pPr>
        <w:rPr>
          <w:rFonts w:ascii="Times New Roman" w:hAnsi="Times New Roman" w:cs="Times New Roman"/>
          <w:b/>
          <w:bCs/>
          <w:lang w:val="en-US"/>
        </w:rPr>
      </w:pPr>
    </w:p>
    <w:p w14:paraId="481D4AD8" w14:textId="77777777" w:rsidR="00F35E5C" w:rsidRDefault="00F35E5C">
      <w:pPr>
        <w:rPr>
          <w:rFonts w:ascii="Times New Roman" w:hAnsi="Times New Roman" w:cs="Times New Roman"/>
          <w:b/>
          <w:bCs/>
          <w:lang w:val="en-US"/>
        </w:rPr>
      </w:pPr>
    </w:p>
    <w:p w14:paraId="6EE1A19B" w14:textId="77777777" w:rsidR="00F35E5C" w:rsidRDefault="00F35E5C">
      <w:pPr>
        <w:rPr>
          <w:rFonts w:ascii="Times New Roman" w:hAnsi="Times New Roman" w:cs="Times New Roman"/>
          <w:b/>
          <w:bCs/>
          <w:lang w:val="en-US"/>
        </w:rPr>
      </w:pPr>
    </w:p>
    <w:p w14:paraId="3F28FC09" w14:textId="77777777" w:rsidR="00F35E5C" w:rsidRDefault="00F35E5C">
      <w:pPr>
        <w:rPr>
          <w:rFonts w:ascii="Times New Roman" w:hAnsi="Times New Roman" w:cs="Times New Roman"/>
          <w:b/>
          <w:bCs/>
          <w:lang w:val="en-US"/>
        </w:rPr>
      </w:pPr>
    </w:p>
    <w:p w14:paraId="1E8CDD49" w14:textId="77777777" w:rsidR="00F35E5C" w:rsidRDefault="00F35E5C">
      <w:pPr>
        <w:rPr>
          <w:rFonts w:ascii="Times New Roman" w:hAnsi="Times New Roman" w:cs="Times New Roman"/>
          <w:b/>
          <w:bCs/>
          <w:lang w:val="en-US"/>
        </w:rPr>
      </w:pPr>
    </w:p>
    <w:p w14:paraId="4FC5BA1B" w14:textId="77777777" w:rsidR="00F35E5C" w:rsidRDefault="00F35E5C">
      <w:pPr>
        <w:rPr>
          <w:rFonts w:ascii="Times New Roman" w:hAnsi="Times New Roman" w:cs="Times New Roman"/>
          <w:b/>
          <w:bCs/>
          <w:lang w:val="en-US"/>
        </w:rPr>
      </w:pPr>
    </w:p>
    <w:p w14:paraId="20661F89" w14:textId="77777777" w:rsidR="00F35E5C" w:rsidRDefault="00F35E5C">
      <w:pPr>
        <w:rPr>
          <w:rFonts w:ascii="Times New Roman" w:hAnsi="Times New Roman" w:cs="Times New Roman"/>
          <w:b/>
          <w:bCs/>
          <w:lang w:val="en-US"/>
        </w:rPr>
      </w:pPr>
    </w:p>
    <w:p w14:paraId="21A99B3A" w14:textId="77777777" w:rsidR="00F35E5C" w:rsidRDefault="00F35E5C">
      <w:pPr>
        <w:rPr>
          <w:rFonts w:ascii="Times New Roman" w:hAnsi="Times New Roman" w:cs="Times New Roman"/>
          <w:b/>
          <w:bCs/>
          <w:lang w:val="en-US"/>
        </w:rPr>
      </w:pPr>
    </w:p>
    <w:p w14:paraId="2E752E37" w14:textId="77777777" w:rsidR="00F35E5C" w:rsidRDefault="00F35E5C">
      <w:pPr>
        <w:rPr>
          <w:rFonts w:ascii="Times New Roman" w:hAnsi="Times New Roman" w:cs="Times New Roman"/>
          <w:b/>
          <w:bCs/>
          <w:lang w:val="en-US"/>
        </w:rPr>
      </w:pPr>
    </w:p>
    <w:p w14:paraId="3C2144BE" w14:textId="77777777" w:rsidR="00F35E5C" w:rsidRDefault="00F35E5C">
      <w:pPr>
        <w:rPr>
          <w:rFonts w:ascii="Times New Roman" w:hAnsi="Times New Roman" w:cs="Times New Roman"/>
          <w:b/>
          <w:bCs/>
          <w:lang w:val="en-US"/>
        </w:rPr>
      </w:pPr>
    </w:p>
    <w:p w14:paraId="5F343C6C" w14:textId="77777777" w:rsidR="00F35E5C" w:rsidRDefault="00F35E5C">
      <w:pPr>
        <w:rPr>
          <w:rFonts w:ascii="Times New Roman" w:hAnsi="Times New Roman" w:cs="Times New Roman"/>
          <w:b/>
          <w:bCs/>
          <w:lang w:val="en-US"/>
        </w:rPr>
      </w:pPr>
    </w:p>
    <w:p w14:paraId="5CD9A8EC" w14:textId="2182B9D6" w:rsidR="00F35E5C" w:rsidRDefault="00F35E5C" w:rsidP="00F35E5C">
      <w:pPr>
        <w:rPr>
          <w:rFonts w:ascii="Times New Roman" w:hAnsi="Times New Roman" w:cs="Times New Roman"/>
          <w:b/>
          <w:bCs/>
          <w:lang w:val="en-US"/>
        </w:rPr>
      </w:pPr>
    </w:p>
    <w:p w14:paraId="3DF7882A" w14:textId="77777777" w:rsidR="00F35E5C" w:rsidRDefault="00F35E5C" w:rsidP="00F35E5C">
      <w:pPr>
        <w:rPr>
          <w:rFonts w:ascii="Times New Roman" w:hAnsi="Times New Roman" w:cs="Times New Roman"/>
          <w:b/>
          <w:bCs/>
          <w:lang w:val="en-US"/>
        </w:rPr>
      </w:pPr>
    </w:p>
    <w:p w14:paraId="2ADCC121" w14:textId="77777777" w:rsidR="00F35E5C" w:rsidRDefault="00F35E5C" w:rsidP="00F35E5C">
      <w:pPr>
        <w:rPr>
          <w:rFonts w:ascii="Times New Roman" w:hAnsi="Times New Roman" w:cs="Times New Roman"/>
          <w:b/>
          <w:bCs/>
          <w:lang w:val="en-US"/>
        </w:rPr>
      </w:pPr>
    </w:p>
    <w:p w14:paraId="601AE843" w14:textId="0309D27D" w:rsidR="00F35E5C" w:rsidRDefault="00F35E5C" w:rsidP="00F35E5C">
      <w:pPr>
        <w:rPr>
          <w:rFonts w:ascii="Times New Roman" w:hAnsi="Times New Roman" w:cs="Times New Roman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68E6996" wp14:editId="60758000">
            <wp:extent cx="5760720" cy="3641090"/>
            <wp:effectExtent l="0" t="0" r="17780" b="16510"/>
            <wp:docPr id="516896237" name="Diagramm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415BDF2-35B2-1593-E0EE-5B1F86FE6E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34D49EE" w14:textId="7D4FB427" w:rsidR="00F35E5C" w:rsidRDefault="000065C1" w:rsidP="00F35E5C">
      <w:pPr>
        <w:rPr>
          <w:rFonts w:ascii="Times New Roman" w:hAnsi="Times New Roman" w:cs="Times New Roman"/>
          <w:lang w:val="en-US"/>
        </w:rPr>
      </w:pPr>
      <w:proofErr w:type="gramStart"/>
      <w:r w:rsidRPr="00B7355C">
        <w:rPr>
          <w:rFonts w:ascii="Times New Roman" w:hAnsi="Times New Roman" w:cs="Times New Roman"/>
          <w:b/>
          <w:bCs/>
          <w:lang w:val="en-US"/>
        </w:rPr>
        <w:t>Supplement</w:t>
      </w:r>
      <w:r>
        <w:rPr>
          <w:rFonts w:ascii="Times New Roman" w:hAnsi="Times New Roman" w:cs="Times New Roman"/>
          <w:b/>
          <w:bCs/>
          <w:lang w:val="en-US"/>
        </w:rPr>
        <w:t>ary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35E5C">
        <w:rPr>
          <w:rFonts w:ascii="Times New Roman" w:hAnsi="Times New Roman" w:cs="Times New Roman"/>
          <w:b/>
          <w:bCs/>
          <w:lang w:val="en-US"/>
        </w:rPr>
        <w:t>Fig. 1.</w:t>
      </w:r>
      <w:proofErr w:type="gramEnd"/>
      <w:r w:rsidR="00F35E5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35E5C" w:rsidRPr="00BC0A4F">
        <w:rPr>
          <w:rFonts w:ascii="Times New Roman" w:hAnsi="Times New Roman" w:cs="Times New Roman"/>
          <w:lang w:val="en-US"/>
        </w:rPr>
        <w:t xml:space="preserve">Age distribution in 2022 for </w:t>
      </w:r>
      <w:r w:rsidR="00F35E5C" w:rsidRPr="001A767D">
        <w:rPr>
          <w:rFonts w:ascii="Times New Roman" w:hAnsi="Times New Roman" w:cs="Times New Roman"/>
          <w:lang w:val="en-US"/>
        </w:rPr>
        <w:t>adult patients receiving pyeloplasty</w:t>
      </w:r>
      <w:r w:rsidR="00F35E5C" w:rsidRPr="00BC0A4F">
        <w:rPr>
          <w:rFonts w:ascii="Times New Roman" w:hAnsi="Times New Roman" w:cs="Times New Roman"/>
          <w:lang w:val="en-US"/>
        </w:rPr>
        <w:t xml:space="preserve"> in Germany</w:t>
      </w:r>
      <w:r w:rsidR="00F35E5C">
        <w:rPr>
          <w:rFonts w:ascii="Times New Roman" w:hAnsi="Times New Roman" w:cs="Times New Roman"/>
          <w:lang w:val="en-US"/>
        </w:rPr>
        <w:t>.</w:t>
      </w:r>
    </w:p>
    <w:p w14:paraId="662994BE" w14:textId="4719DF0A" w:rsidR="009C0FC1" w:rsidRPr="00F35E5C" w:rsidRDefault="009C0FC1">
      <w:pPr>
        <w:rPr>
          <w:rFonts w:ascii="Times New Roman" w:hAnsi="Times New Roman" w:cs="Times New Roman"/>
          <w:b/>
          <w:bCs/>
          <w:lang w:val="en-US"/>
        </w:rPr>
      </w:pPr>
    </w:p>
    <w:p w14:paraId="02A5AD03" w14:textId="77777777" w:rsidR="00B7355C" w:rsidRDefault="00B7355C">
      <w:pPr>
        <w:rPr>
          <w:rFonts w:ascii="Times New Roman" w:hAnsi="Times New Roman" w:cs="Times New Roman"/>
          <w:b/>
          <w:bCs/>
          <w:lang w:val="en-US"/>
        </w:rPr>
      </w:pPr>
      <w:bookmarkStart w:id="1" w:name="_GoBack"/>
      <w:bookmarkEnd w:id="1"/>
    </w:p>
    <w:sectPr w:rsidR="00B7355C" w:rsidSect="000065C1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91C5A2" w14:textId="77777777" w:rsidR="001F40A0" w:rsidRDefault="001F40A0" w:rsidP="006A00A6">
      <w:pPr>
        <w:spacing w:after="0" w:line="240" w:lineRule="auto"/>
      </w:pPr>
      <w:r>
        <w:separator/>
      </w:r>
    </w:p>
  </w:endnote>
  <w:endnote w:type="continuationSeparator" w:id="0">
    <w:p w14:paraId="24E40980" w14:textId="77777777" w:rsidR="001F40A0" w:rsidRDefault="001F40A0" w:rsidP="006A0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cademy Engraved LET">
    <w:altName w:val="Colonna MT"/>
    <w:charset w:val="00"/>
    <w:family w:val="auto"/>
    <w:pitch w:val="variable"/>
    <w:sig w:usb0="8000007F" w:usb1="4000000A" w:usb2="00000000" w:usb3="00000000" w:csb0="0000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6D12CF" w14:textId="77777777" w:rsidR="00515BAF" w:rsidRDefault="00515BAF" w:rsidP="006D04A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775F39" w14:textId="77777777" w:rsidR="00515BAF" w:rsidRDefault="00515BA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90380D" w14:textId="01B87B82" w:rsidR="00515BAF" w:rsidRPr="00545A02" w:rsidRDefault="00515BAF" w:rsidP="00545A02">
    <w:pPr>
      <w:pStyle w:val="Footer"/>
      <w:framePr w:wrap="around" w:vAnchor="text" w:hAnchor="page" w:x="5918" w:y="-47"/>
      <w:rPr>
        <w:rStyle w:val="PageNumber"/>
        <w:rFonts w:ascii="Times New Roman" w:hAnsi="Times New Roman" w:cs="Times New Roman"/>
      </w:rPr>
    </w:pPr>
    <w:r w:rsidRPr="00545A02">
      <w:rPr>
        <w:rStyle w:val="PageNumber"/>
        <w:rFonts w:ascii="Times New Roman" w:hAnsi="Times New Roman" w:cs="Times New Roman"/>
      </w:rPr>
      <w:fldChar w:fldCharType="begin"/>
    </w:r>
    <w:r w:rsidRPr="00545A02">
      <w:rPr>
        <w:rStyle w:val="PageNumber"/>
        <w:rFonts w:ascii="Times New Roman" w:hAnsi="Times New Roman" w:cs="Times New Roman"/>
      </w:rPr>
      <w:instrText xml:space="preserve">PAGE  </w:instrText>
    </w:r>
    <w:r w:rsidRPr="00545A02">
      <w:rPr>
        <w:rStyle w:val="PageNumber"/>
        <w:rFonts w:ascii="Times New Roman" w:hAnsi="Times New Roman" w:cs="Times New Roman"/>
      </w:rPr>
      <w:fldChar w:fldCharType="separate"/>
    </w:r>
    <w:r w:rsidR="000065C1">
      <w:rPr>
        <w:rStyle w:val="PageNumber"/>
        <w:rFonts w:ascii="Times New Roman" w:hAnsi="Times New Roman" w:cs="Times New Roman"/>
        <w:noProof/>
      </w:rPr>
      <w:t>2</w:t>
    </w:r>
    <w:r w:rsidRPr="00545A02">
      <w:rPr>
        <w:rStyle w:val="PageNumber"/>
        <w:rFonts w:ascii="Times New Roman" w:hAnsi="Times New Roman" w:cs="Times New Roman"/>
      </w:rPr>
      <w:fldChar w:fldCharType="end"/>
    </w:r>
  </w:p>
  <w:p w14:paraId="40C30E3C" w14:textId="77777777" w:rsidR="00515BAF" w:rsidRPr="00545A02" w:rsidRDefault="00515BAF" w:rsidP="00545A02">
    <w:pPr>
      <w:pStyle w:val="Footer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32DF2" w14:textId="77777777" w:rsidR="001F40A0" w:rsidRDefault="001F40A0" w:rsidP="006A00A6">
      <w:pPr>
        <w:spacing w:after="0" w:line="240" w:lineRule="auto"/>
      </w:pPr>
      <w:r>
        <w:separator/>
      </w:r>
    </w:p>
  </w:footnote>
  <w:footnote w:type="continuationSeparator" w:id="0">
    <w:p w14:paraId="07073F6E" w14:textId="77777777" w:rsidR="001F40A0" w:rsidRDefault="001F40A0" w:rsidP="006A00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10721"/>
    <w:multiLevelType w:val="hybridMultilevel"/>
    <w:tmpl w:val="77AA4EBE"/>
    <w:lvl w:ilvl="0" w:tplc="744E74B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0A7ABF"/>
    <w:multiLevelType w:val="multilevel"/>
    <w:tmpl w:val="A8A2E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7F5DFD"/>
    <w:multiLevelType w:val="hybridMultilevel"/>
    <w:tmpl w:val="D36C5CFE"/>
    <w:lvl w:ilvl="0" w:tplc="2B8CEB5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500AAE"/>
    <w:multiLevelType w:val="multilevel"/>
    <w:tmpl w:val="E1340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C115C41"/>
    <w:multiLevelType w:val="multilevel"/>
    <w:tmpl w:val="C8D04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75814A5"/>
    <w:multiLevelType w:val="multilevel"/>
    <w:tmpl w:val="5CCEA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1FF3040"/>
    <w:multiLevelType w:val="hybridMultilevel"/>
    <w:tmpl w:val="22EE4852"/>
    <w:lvl w:ilvl="0" w:tplc="579EDA60">
      <w:start w:val="13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320F48"/>
    <w:multiLevelType w:val="multilevel"/>
    <w:tmpl w:val="D84C8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DBB6140"/>
    <w:multiLevelType w:val="hybridMultilevel"/>
    <w:tmpl w:val="1346A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8F194F"/>
    <w:multiLevelType w:val="multilevel"/>
    <w:tmpl w:val="63788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A5446D6"/>
    <w:multiLevelType w:val="multilevel"/>
    <w:tmpl w:val="97728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C9D5DA7"/>
    <w:multiLevelType w:val="multilevel"/>
    <w:tmpl w:val="29A27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FF94EBA"/>
    <w:multiLevelType w:val="multilevel"/>
    <w:tmpl w:val="F98E5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33E44BE"/>
    <w:multiLevelType w:val="multilevel"/>
    <w:tmpl w:val="05E46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9683FF5"/>
    <w:multiLevelType w:val="multilevel"/>
    <w:tmpl w:val="9DF89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9F67EA6"/>
    <w:multiLevelType w:val="hybridMultilevel"/>
    <w:tmpl w:val="F092AE96"/>
    <w:lvl w:ilvl="0" w:tplc="5AA282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D02CCC"/>
    <w:multiLevelType w:val="hybridMultilevel"/>
    <w:tmpl w:val="75E09E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AF073CA"/>
    <w:multiLevelType w:val="multilevel"/>
    <w:tmpl w:val="C3BCB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D665360"/>
    <w:multiLevelType w:val="hybridMultilevel"/>
    <w:tmpl w:val="A2DE875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F5121C"/>
    <w:multiLevelType w:val="hybridMultilevel"/>
    <w:tmpl w:val="5AF4CB9A"/>
    <w:lvl w:ilvl="0" w:tplc="186C54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64D5FDA"/>
    <w:multiLevelType w:val="hybridMultilevel"/>
    <w:tmpl w:val="7D3E1804"/>
    <w:lvl w:ilvl="0" w:tplc="9D02D7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6692662"/>
    <w:multiLevelType w:val="hybridMultilevel"/>
    <w:tmpl w:val="3E50E584"/>
    <w:lvl w:ilvl="0" w:tplc="960249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8C35ECF"/>
    <w:multiLevelType w:val="multilevel"/>
    <w:tmpl w:val="10D65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CC57D9E"/>
    <w:multiLevelType w:val="multilevel"/>
    <w:tmpl w:val="EC02A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D4A063A"/>
    <w:multiLevelType w:val="multilevel"/>
    <w:tmpl w:val="3BC41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6A598A"/>
    <w:multiLevelType w:val="multilevel"/>
    <w:tmpl w:val="8BBC2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4C20048"/>
    <w:multiLevelType w:val="multilevel"/>
    <w:tmpl w:val="EF6A5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BA7116B"/>
    <w:multiLevelType w:val="multilevel"/>
    <w:tmpl w:val="AD16C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E4B595C"/>
    <w:multiLevelType w:val="hybridMultilevel"/>
    <w:tmpl w:val="4E92B0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EA842C6"/>
    <w:multiLevelType w:val="multilevel"/>
    <w:tmpl w:val="DD408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8"/>
  </w:num>
  <w:num w:numId="2">
    <w:abstractNumId w:val="6"/>
  </w:num>
  <w:num w:numId="3">
    <w:abstractNumId w:val="20"/>
  </w:num>
  <w:num w:numId="4">
    <w:abstractNumId w:val="21"/>
  </w:num>
  <w:num w:numId="5">
    <w:abstractNumId w:val="15"/>
  </w:num>
  <w:num w:numId="6">
    <w:abstractNumId w:val="16"/>
  </w:num>
  <w:num w:numId="7">
    <w:abstractNumId w:val="18"/>
  </w:num>
  <w:num w:numId="8">
    <w:abstractNumId w:val="2"/>
  </w:num>
  <w:num w:numId="9">
    <w:abstractNumId w:val="19"/>
  </w:num>
  <w:num w:numId="10">
    <w:abstractNumId w:val="0"/>
  </w:num>
  <w:num w:numId="11">
    <w:abstractNumId w:val="8"/>
  </w:num>
  <w:num w:numId="12">
    <w:abstractNumId w:val="17"/>
  </w:num>
  <w:num w:numId="13">
    <w:abstractNumId w:val="9"/>
  </w:num>
  <w:num w:numId="14">
    <w:abstractNumId w:val="25"/>
  </w:num>
  <w:num w:numId="15">
    <w:abstractNumId w:val="5"/>
  </w:num>
  <w:num w:numId="16">
    <w:abstractNumId w:val="3"/>
  </w:num>
  <w:num w:numId="17">
    <w:abstractNumId w:val="14"/>
  </w:num>
  <w:num w:numId="18">
    <w:abstractNumId w:val="22"/>
  </w:num>
  <w:num w:numId="19">
    <w:abstractNumId w:val="11"/>
  </w:num>
  <w:num w:numId="20">
    <w:abstractNumId w:val="24"/>
  </w:num>
  <w:num w:numId="21">
    <w:abstractNumId w:val="10"/>
  </w:num>
  <w:num w:numId="22">
    <w:abstractNumId w:val="13"/>
  </w:num>
  <w:num w:numId="23">
    <w:abstractNumId w:val="12"/>
  </w:num>
  <w:num w:numId="24">
    <w:abstractNumId w:val="27"/>
  </w:num>
  <w:num w:numId="25">
    <w:abstractNumId w:val="23"/>
  </w:num>
  <w:num w:numId="26">
    <w:abstractNumId w:val="29"/>
  </w:num>
  <w:num w:numId="27">
    <w:abstractNumId w:val="1"/>
  </w:num>
  <w:num w:numId="28">
    <w:abstractNumId w:val="26"/>
  </w:num>
  <w:num w:numId="29">
    <w:abstractNumId w:val="7"/>
  </w:num>
  <w:num w:numId="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cademy Engraved LE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t9redv2222vhe9tr4p00wwsafrxda2etzx&quot;&gt;My EndNote Library 2&lt;record-ids&gt;&lt;item&gt;152&lt;/item&gt;&lt;item&gt;414&lt;/item&gt;&lt;item&gt;472&lt;/item&gt;&lt;item&gt;473&lt;/item&gt;&lt;item&gt;475&lt;/item&gt;&lt;item&gt;476&lt;/item&gt;&lt;item&gt;477&lt;/item&gt;&lt;item&gt;487&lt;/item&gt;&lt;item&gt;488&lt;/item&gt;&lt;item&gt;489&lt;/item&gt;&lt;item&gt;490&lt;/item&gt;&lt;item&gt;491&lt;/item&gt;&lt;item&gt;492&lt;/item&gt;&lt;item&gt;493&lt;/item&gt;&lt;item&gt;496&lt;/item&gt;&lt;item&gt;497&lt;/item&gt;&lt;item&gt;498&lt;/item&gt;&lt;item&gt;499&lt;/item&gt;&lt;item&gt;500&lt;/item&gt;&lt;item&gt;501&lt;/item&gt;&lt;item&gt;502&lt;/item&gt;&lt;item&gt;503&lt;/item&gt;&lt;item&gt;504&lt;/item&gt;&lt;item&gt;506&lt;/item&gt;&lt;/record-ids&gt;&lt;/item&gt;&lt;/Libraries&gt;"/>
  </w:docVars>
  <w:rsids>
    <w:rsidRoot w:val="00853B5F"/>
    <w:rsid w:val="0000006E"/>
    <w:rsid w:val="000019B3"/>
    <w:rsid w:val="00001EBF"/>
    <w:rsid w:val="000030C6"/>
    <w:rsid w:val="0000358F"/>
    <w:rsid w:val="000052B1"/>
    <w:rsid w:val="000065C1"/>
    <w:rsid w:val="00007FEF"/>
    <w:rsid w:val="000112EC"/>
    <w:rsid w:val="00012FF5"/>
    <w:rsid w:val="00013922"/>
    <w:rsid w:val="00013F44"/>
    <w:rsid w:val="00014936"/>
    <w:rsid w:val="00014EA5"/>
    <w:rsid w:val="00016B6E"/>
    <w:rsid w:val="00016E0D"/>
    <w:rsid w:val="000176AA"/>
    <w:rsid w:val="0002095A"/>
    <w:rsid w:val="00021FA8"/>
    <w:rsid w:val="00024992"/>
    <w:rsid w:val="00026582"/>
    <w:rsid w:val="00026653"/>
    <w:rsid w:val="00027FFB"/>
    <w:rsid w:val="000303BC"/>
    <w:rsid w:val="00031B42"/>
    <w:rsid w:val="00032619"/>
    <w:rsid w:val="0003563A"/>
    <w:rsid w:val="00035E66"/>
    <w:rsid w:val="000364B4"/>
    <w:rsid w:val="00036C60"/>
    <w:rsid w:val="00037445"/>
    <w:rsid w:val="00037785"/>
    <w:rsid w:val="00037A12"/>
    <w:rsid w:val="00041033"/>
    <w:rsid w:val="00041304"/>
    <w:rsid w:val="00041DAC"/>
    <w:rsid w:val="00043ECC"/>
    <w:rsid w:val="00044285"/>
    <w:rsid w:val="00044630"/>
    <w:rsid w:val="00044DE4"/>
    <w:rsid w:val="00045599"/>
    <w:rsid w:val="000475DE"/>
    <w:rsid w:val="00047F63"/>
    <w:rsid w:val="00052A98"/>
    <w:rsid w:val="00053469"/>
    <w:rsid w:val="00054436"/>
    <w:rsid w:val="00055C30"/>
    <w:rsid w:val="000561A8"/>
    <w:rsid w:val="00056678"/>
    <w:rsid w:val="000600BD"/>
    <w:rsid w:val="00060381"/>
    <w:rsid w:val="00060412"/>
    <w:rsid w:val="00062A04"/>
    <w:rsid w:val="00062B06"/>
    <w:rsid w:val="000630D0"/>
    <w:rsid w:val="0006372A"/>
    <w:rsid w:val="00063B57"/>
    <w:rsid w:val="000661E2"/>
    <w:rsid w:val="000667FD"/>
    <w:rsid w:val="00067A2B"/>
    <w:rsid w:val="00070979"/>
    <w:rsid w:val="000711BF"/>
    <w:rsid w:val="000712C7"/>
    <w:rsid w:val="000716EC"/>
    <w:rsid w:val="00072C65"/>
    <w:rsid w:val="00075156"/>
    <w:rsid w:val="00075659"/>
    <w:rsid w:val="0007638D"/>
    <w:rsid w:val="00076955"/>
    <w:rsid w:val="00077E42"/>
    <w:rsid w:val="00077F17"/>
    <w:rsid w:val="00080DC4"/>
    <w:rsid w:val="0008196F"/>
    <w:rsid w:val="0008387E"/>
    <w:rsid w:val="00083B28"/>
    <w:rsid w:val="000846FC"/>
    <w:rsid w:val="0008497C"/>
    <w:rsid w:val="000850D7"/>
    <w:rsid w:val="00086961"/>
    <w:rsid w:val="000870AC"/>
    <w:rsid w:val="0008741C"/>
    <w:rsid w:val="000912D6"/>
    <w:rsid w:val="00092671"/>
    <w:rsid w:val="00093313"/>
    <w:rsid w:val="00093FD7"/>
    <w:rsid w:val="000942D1"/>
    <w:rsid w:val="00094C54"/>
    <w:rsid w:val="00096134"/>
    <w:rsid w:val="00097539"/>
    <w:rsid w:val="000A00A5"/>
    <w:rsid w:val="000A0B3C"/>
    <w:rsid w:val="000A1009"/>
    <w:rsid w:val="000A1FB8"/>
    <w:rsid w:val="000A2B83"/>
    <w:rsid w:val="000A388C"/>
    <w:rsid w:val="000A4724"/>
    <w:rsid w:val="000A662F"/>
    <w:rsid w:val="000A6AE4"/>
    <w:rsid w:val="000A6FF3"/>
    <w:rsid w:val="000A7A5C"/>
    <w:rsid w:val="000B0C5B"/>
    <w:rsid w:val="000B12B9"/>
    <w:rsid w:val="000B2676"/>
    <w:rsid w:val="000B29B5"/>
    <w:rsid w:val="000B42DA"/>
    <w:rsid w:val="000B5227"/>
    <w:rsid w:val="000B6367"/>
    <w:rsid w:val="000B6865"/>
    <w:rsid w:val="000B70CF"/>
    <w:rsid w:val="000C006E"/>
    <w:rsid w:val="000C2210"/>
    <w:rsid w:val="000C2677"/>
    <w:rsid w:val="000C319B"/>
    <w:rsid w:val="000C31F7"/>
    <w:rsid w:val="000C32F2"/>
    <w:rsid w:val="000C3812"/>
    <w:rsid w:val="000C3F02"/>
    <w:rsid w:val="000C4419"/>
    <w:rsid w:val="000C4E86"/>
    <w:rsid w:val="000C5597"/>
    <w:rsid w:val="000C57CE"/>
    <w:rsid w:val="000C5DF8"/>
    <w:rsid w:val="000D0142"/>
    <w:rsid w:val="000D0219"/>
    <w:rsid w:val="000D058A"/>
    <w:rsid w:val="000D2565"/>
    <w:rsid w:val="000D3616"/>
    <w:rsid w:val="000D3618"/>
    <w:rsid w:val="000D39F8"/>
    <w:rsid w:val="000D4551"/>
    <w:rsid w:val="000D4696"/>
    <w:rsid w:val="000D4952"/>
    <w:rsid w:val="000D5488"/>
    <w:rsid w:val="000D56FD"/>
    <w:rsid w:val="000D5865"/>
    <w:rsid w:val="000D60A8"/>
    <w:rsid w:val="000D699F"/>
    <w:rsid w:val="000D77B8"/>
    <w:rsid w:val="000E102A"/>
    <w:rsid w:val="000E1EE5"/>
    <w:rsid w:val="000E2189"/>
    <w:rsid w:val="000E2B84"/>
    <w:rsid w:val="000E4D3E"/>
    <w:rsid w:val="000E506F"/>
    <w:rsid w:val="000E5D65"/>
    <w:rsid w:val="000E6706"/>
    <w:rsid w:val="000E689D"/>
    <w:rsid w:val="000F0100"/>
    <w:rsid w:val="000F10CF"/>
    <w:rsid w:val="000F2CB2"/>
    <w:rsid w:val="000F3814"/>
    <w:rsid w:val="000F4429"/>
    <w:rsid w:val="000F4DD7"/>
    <w:rsid w:val="000F5633"/>
    <w:rsid w:val="000F5B95"/>
    <w:rsid w:val="000F68CA"/>
    <w:rsid w:val="001005B9"/>
    <w:rsid w:val="00100953"/>
    <w:rsid w:val="001017E6"/>
    <w:rsid w:val="00101836"/>
    <w:rsid w:val="001035E4"/>
    <w:rsid w:val="00103B78"/>
    <w:rsid w:val="00104521"/>
    <w:rsid w:val="00104717"/>
    <w:rsid w:val="00105560"/>
    <w:rsid w:val="0011001F"/>
    <w:rsid w:val="00110C48"/>
    <w:rsid w:val="00111537"/>
    <w:rsid w:val="001116E1"/>
    <w:rsid w:val="001124CA"/>
    <w:rsid w:val="0011266A"/>
    <w:rsid w:val="00112FC3"/>
    <w:rsid w:val="001138C0"/>
    <w:rsid w:val="00113BDD"/>
    <w:rsid w:val="00114A82"/>
    <w:rsid w:val="00115C28"/>
    <w:rsid w:val="0011625F"/>
    <w:rsid w:val="00116877"/>
    <w:rsid w:val="00117A4E"/>
    <w:rsid w:val="00120A7B"/>
    <w:rsid w:val="001214DC"/>
    <w:rsid w:val="0012166A"/>
    <w:rsid w:val="001224EA"/>
    <w:rsid w:val="001225E7"/>
    <w:rsid w:val="00122BBC"/>
    <w:rsid w:val="00126AF9"/>
    <w:rsid w:val="00127311"/>
    <w:rsid w:val="00130691"/>
    <w:rsid w:val="00130DE9"/>
    <w:rsid w:val="00130EE7"/>
    <w:rsid w:val="00130EF8"/>
    <w:rsid w:val="00131BBA"/>
    <w:rsid w:val="00131DF1"/>
    <w:rsid w:val="00132C2B"/>
    <w:rsid w:val="0013372D"/>
    <w:rsid w:val="00133765"/>
    <w:rsid w:val="00135043"/>
    <w:rsid w:val="0014065D"/>
    <w:rsid w:val="00143B4A"/>
    <w:rsid w:val="00143DDA"/>
    <w:rsid w:val="001445E2"/>
    <w:rsid w:val="00144D23"/>
    <w:rsid w:val="00145E19"/>
    <w:rsid w:val="0015213E"/>
    <w:rsid w:val="0015688D"/>
    <w:rsid w:val="00156FB7"/>
    <w:rsid w:val="00157986"/>
    <w:rsid w:val="0015798D"/>
    <w:rsid w:val="0016027A"/>
    <w:rsid w:val="00160B6A"/>
    <w:rsid w:val="00161D28"/>
    <w:rsid w:val="00162527"/>
    <w:rsid w:val="00163D7A"/>
    <w:rsid w:val="00164019"/>
    <w:rsid w:val="00165340"/>
    <w:rsid w:val="00166160"/>
    <w:rsid w:val="00167AEE"/>
    <w:rsid w:val="001700D7"/>
    <w:rsid w:val="00170B07"/>
    <w:rsid w:val="00170D36"/>
    <w:rsid w:val="0017190B"/>
    <w:rsid w:val="001729B4"/>
    <w:rsid w:val="00172B2D"/>
    <w:rsid w:val="00173023"/>
    <w:rsid w:val="00176258"/>
    <w:rsid w:val="0017630C"/>
    <w:rsid w:val="00177E6B"/>
    <w:rsid w:val="001803E2"/>
    <w:rsid w:val="0018078C"/>
    <w:rsid w:val="0018183A"/>
    <w:rsid w:val="00181BA3"/>
    <w:rsid w:val="00181D36"/>
    <w:rsid w:val="0018331F"/>
    <w:rsid w:val="00183B8B"/>
    <w:rsid w:val="00183F0E"/>
    <w:rsid w:val="0018401F"/>
    <w:rsid w:val="001841DA"/>
    <w:rsid w:val="00184356"/>
    <w:rsid w:val="00184C94"/>
    <w:rsid w:val="00185CF8"/>
    <w:rsid w:val="00187476"/>
    <w:rsid w:val="00187BD1"/>
    <w:rsid w:val="001906AA"/>
    <w:rsid w:val="001927D4"/>
    <w:rsid w:val="00192C62"/>
    <w:rsid w:val="00193224"/>
    <w:rsid w:val="00193965"/>
    <w:rsid w:val="001941D2"/>
    <w:rsid w:val="0019498A"/>
    <w:rsid w:val="001950A4"/>
    <w:rsid w:val="0019600E"/>
    <w:rsid w:val="001966FD"/>
    <w:rsid w:val="00196D6C"/>
    <w:rsid w:val="001A0348"/>
    <w:rsid w:val="001A2B6B"/>
    <w:rsid w:val="001A2E9E"/>
    <w:rsid w:val="001A2F88"/>
    <w:rsid w:val="001A3131"/>
    <w:rsid w:val="001A4843"/>
    <w:rsid w:val="001A484B"/>
    <w:rsid w:val="001A5FED"/>
    <w:rsid w:val="001A6149"/>
    <w:rsid w:val="001A667F"/>
    <w:rsid w:val="001A767D"/>
    <w:rsid w:val="001B078C"/>
    <w:rsid w:val="001B3D1B"/>
    <w:rsid w:val="001B3D57"/>
    <w:rsid w:val="001B40B4"/>
    <w:rsid w:val="001B4835"/>
    <w:rsid w:val="001B5E33"/>
    <w:rsid w:val="001B6A72"/>
    <w:rsid w:val="001B7AA5"/>
    <w:rsid w:val="001C04A8"/>
    <w:rsid w:val="001C05BB"/>
    <w:rsid w:val="001C0F2F"/>
    <w:rsid w:val="001C12CF"/>
    <w:rsid w:val="001C1528"/>
    <w:rsid w:val="001C1A16"/>
    <w:rsid w:val="001C1DFD"/>
    <w:rsid w:val="001C231E"/>
    <w:rsid w:val="001C2359"/>
    <w:rsid w:val="001C2F5C"/>
    <w:rsid w:val="001C3A0D"/>
    <w:rsid w:val="001C5BCD"/>
    <w:rsid w:val="001C5DD4"/>
    <w:rsid w:val="001C6515"/>
    <w:rsid w:val="001C6A6B"/>
    <w:rsid w:val="001C6C5F"/>
    <w:rsid w:val="001C78A9"/>
    <w:rsid w:val="001D015D"/>
    <w:rsid w:val="001D0926"/>
    <w:rsid w:val="001D238D"/>
    <w:rsid w:val="001D27A0"/>
    <w:rsid w:val="001D2965"/>
    <w:rsid w:val="001D4547"/>
    <w:rsid w:val="001D45AE"/>
    <w:rsid w:val="001D5A10"/>
    <w:rsid w:val="001D702D"/>
    <w:rsid w:val="001D7F75"/>
    <w:rsid w:val="001E006C"/>
    <w:rsid w:val="001E11B8"/>
    <w:rsid w:val="001E1E8C"/>
    <w:rsid w:val="001E2965"/>
    <w:rsid w:val="001E5743"/>
    <w:rsid w:val="001F0C31"/>
    <w:rsid w:val="001F231D"/>
    <w:rsid w:val="001F3068"/>
    <w:rsid w:val="001F40A0"/>
    <w:rsid w:val="001F6825"/>
    <w:rsid w:val="001F7198"/>
    <w:rsid w:val="001F75A9"/>
    <w:rsid w:val="001F7EEE"/>
    <w:rsid w:val="002006CF"/>
    <w:rsid w:val="00200EE1"/>
    <w:rsid w:val="002018A9"/>
    <w:rsid w:val="0020290B"/>
    <w:rsid w:val="00202D89"/>
    <w:rsid w:val="00204E9C"/>
    <w:rsid w:val="00205BDA"/>
    <w:rsid w:val="00205C6F"/>
    <w:rsid w:val="00205D11"/>
    <w:rsid w:val="002062D8"/>
    <w:rsid w:val="002108EB"/>
    <w:rsid w:val="00210B7D"/>
    <w:rsid w:val="00214E04"/>
    <w:rsid w:val="00216D08"/>
    <w:rsid w:val="0021709B"/>
    <w:rsid w:val="00217565"/>
    <w:rsid w:val="002201F4"/>
    <w:rsid w:val="002230CF"/>
    <w:rsid w:val="002232F1"/>
    <w:rsid w:val="002251C0"/>
    <w:rsid w:val="00225431"/>
    <w:rsid w:val="002259D0"/>
    <w:rsid w:val="002264E6"/>
    <w:rsid w:val="00227854"/>
    <w:rsid w:val="002318ED"/>
    <w:rsid w:val="00231917"/>
    <w:rsid w:val="00231B96"/>
    <w:rsid w:val="0023220C"/>
    <w:rsid w:val="0023226F"/>
    <w:rsid w:val="00232D3F"/>
    <w:rsid w:val="0023343A"/>
    <w:rsid w:val="0023443F"/>
    <w:rsid w:val="002345E3"/>
    <w:rsid w:val="00234832"/>
    <w:rsid w:val="00235403"/>
    <w:rsid w:val="002359FE"/>
    <w:rsid w:val="00236763"/>
    <w:rsid w:val="00236FE1"/>
    <w:rsid w:val="002402A0"/>
    <w:rsid w:val="002407A9"/>
    <w:rsid w:val="002409EC"/>
    <w:rsid w:val="0024147D"/>
    <w:rsid w:val="00241B65"/>
    <w:rsid w:val="00242839"/>
    <w:rsid w:val="00242EE0"/>
    <w:rsid w:val="00244104"/>
    <w:rsid w:val="002458E4"/>
    <w:rsid w:val="00246641"/>
    <w:rsid w:val="00250844"/>
    <w:rsid w:val="00251147"/>
    <w:rsid w:val="00252810"/>
    <w:rsid w:val="00252E47"/>
    <w:rsid w:val="0025315B"/>
    <w:rsid w:val="00254ADF"/>
    <w:rsid w:val="00257290"/>
    <w:rsid w:val="00257924"/>
    <w:rsid w:val="00260039"/>
    <w:rsid w:val="00260C3A"/>
    <w:rsid w:val="00264C78"/>
    <w:rsid w:val="0026616D"/>
    <w:rsid w:val="00266C39"/>
    <w:rsid w:val="00270C6D"/>
    <w:rsid w:val="00272347"/>
    <w:rsid w:val="00272CF9"/>
    <w:rsid w:val="00273317"/>
    <w:rsid w:val="00273703"/>
    <w:rsid w:val="00274E8A"/>
    <w:rsid w:val="002764D7"/>
    <w:rsid w:val="00276F8C"/>
    <w:rsid w:val="0028193A"/>
    <w:rsid w:val="0028206C"/>
    <w:rsid w:val="00283418"/>
    <w:rsid w:val="002837FB"/>
    <w:rsid w:val="00283C02"/>
    <w:rsid w:val="00284709"/>
    <w:rsid w:val="002851DE"/>
    <w:rsid w:val="00285BF8"/>
    <w:rsid w:val="00285F78"/>
    <w:rsid w:val="00286AC3"/>
    <w:rsid w:val="002873A3"/>
    <w:rsid w:val="00291F0F"/>
    <w:rsid w:val="002925C6"/>
    <w:rsid w:val="002930B3"/>
    <w:rsid w:val="00293877"/>
    <w:rsid w:val="00293E3D"/>
    <w:rsid w:val="00293E9B"/>
    <w:rsid w:val="0029446F"/>
    <w:rsid w:val="00295E09"/>
    <w:rsid w:val="00296281"/>
    <w:rsid w:val="0029639F"/>
    <w:rsid w:val="002976E6"/>
    <w:rsid w:val="00297728"/>
    <w:rsid w:val="00297835"/>
    <w:rsid w:val="002A2B2C"/>
    <w:rsid w:val="002A4436"/>
    <w:rsid w:val="002A48E0"/>
    <w:rsid w:val="002A52B7"/>
    <w:rsid w:val="002A53E4"/>
    <w:rsid w:val="002A5B35"/>
    <w:rsid w:val="002A5E94"/>
    <w:rsid w:val="002A64FC"/>
    <w:rsid w:val="002A6638"/>
    <w:rsid w:val="002A774E"/>
    <w:rsid w:val="002A7EA9"/>
    <w:rsid w:val="002B0C09"/>
    <w:rsid w:val="002B1C35"/>
    <w:rsid w:val="002B38B7"/>
    <w:rsid w:val="002B402B"/>
    <w:rsid w:val="002B40BF"/>
    <w:rsid w:val="002B4971"/>
    <w:rsid w:val="002B5052"/>
    <w:rsid w:val="002B5961"/>
    <w:rsid w:val="002B6542"/>
    <w:rsid w:val="002B7D93"/>
    <w:rsid w:val="002C1974"/>
    <w:rsid w:val="002C1C55"/>
    <w:rsid w:val="002C1CB7"/>
    <w:rsid w:val="002C229A"/>
    <w:rsid w:val="002C2C3F"/>
    <w:rsid w:val="002C33CB"/>
    <w:rsid w:val="002C3B39"/>
    <w:rsid w:val="002C3D88"/>
    <w:rsid w:val="002C5EB0"/>
    <w:rsid w:val="002C7C8B"/>
    <w:rsid w:val="002C7CE7"/>
    <w:rsid w:val="002D4EBE"/>
    <w:rsid w:val="002D57FD"/>
    <w:rsid w:val="002D697B"/>
    <w:rsid w:val="002D7062"/>
    <w:rsid w:val="002D74D0"/>
    <w:rsid w:val="002D77A7"/>
    <w:rsid w:val="002E235C"/>
    <w:rsid w:val="002E2720"/>
    <w:rsid w:val="002E5DED"/>
    <w:rsid w:val="002E6B85"/>
    <w:rsid w:val="002F0F17"/>
    <w:rsid w:val="002F117F"/>
    <w:rsid w:val="002F2098"/>
    <w:rsid w:val="002F43B6"/>
    <w:rsid w:val="002F56C7"/>
    <w:rsid w:val="002F57DC"/>
    <w:rsid w:val="00300DB1"/>
    <w:rsid w:val="00301DEE"/>
    <w:rsid w:val="003020F4"/>
    <w:rsid w:val="00302738"/>
    <w:rsid w:val="00304FF7"/>
    <w:rsid w:val="00305DBF"/>
    <w:rsid w:val="003065EA"/>
    <w:rsid w:val="003071DA"/>
    <w:rsid w:val="00307350"/>
    <w:rsid w:val="00307F42"/>
    <w:rsid w:val="00310D28"/>
    <w:rsid w:val="003125B4"/>
    <w:rsid w:val="00315BAE"/>
    <w:rsid w:val="003173EF"/>
    <w:rsid w:val="00321260"/>
    <w:rsid w:val="003214DA"/>
    <w:rsid w:val="003215C2"/>
    <w:rsid w:val="00321699"/>
    <w:rsid w:val="00321DE7"/>
    <w:rsid w:val="00322768"/>
    <w:rsid w:val="00323A63"/>
    <w:rsid w:val="003249E0"/>
    <w:rsid w:val="00324B2D"/>
    <w:rsid w:val="00324E1E"/>
    <w:rsid w:val="00324FD9"/>
    <w:rsid w:val="0032699C"/>
    <w:rsid w:val="00326EDE"/>
    <w:rsid w:val="00327BDC"/>
    <w:rsid w:val="0033063E"/>
    <w:rsid w:val="00331993"/>
    <w:rsid w:val="00333B75"/>
    <w:rsid w:val="00333F47"/>
    <w:rsid w:val="00334277"/>
    <w:rsid w:val="003346D7"/>
    <w:rsid w:val="00334973"/>
    <w:rsid w:val="003367CB"/>
    <w:rsid w:val="00340321"/>
    <w:rsid w:val="00340BF1"/>
    <w:rsid w:val="00340FF7"/>
    <w:rsid w:val="00341844"/>
    <w:rsid w:val="003428A2"/>
    <w:rsid w:val="00342EFB"/>
    <w:rsid w:val="003438D7"/>
    <w:rsid w:val="00343C3D"/>
    <w:rsid w:val="003458B3"/>
    <w:rsid w:val="00345925"/>
    <w:rsid w:val="00345E77"/>
    <w:rsid w:val="00351221"/>
    <w:rsid w:val="00351A2B"/>
    <w:rsid w:val="003526D6"/>
    <w:rsid w:val="00353CF9"/>
    <w:rsid w:val="00354113"/>
    <w:rsid w:val="003544CE"/>
    <w:rsid w:val="003554F8"/>
    <w:rsid w:val="0035668B"/>
    <w:rsid w:val="00356707"/>
    <w:rsid w:val="0035721D"/>
    <w:rsid w:val="00357914"/>
    <w:rsid w:val="00360866"/>
    <w:rsid w:val="00361273"/>
    <w:rsid w:val="00361990"/>
    <w:rsid w:val="003619C7"/>
    <w:rsid w:val="00363004"/>
    <w:rsid w:val="003642C4"/>
    <w:rsid w:val="00364AA6"/>
    <w:rsid w:val="00364F15"/>
    <w:rsid w:val="00371331"/>
    <w:rsid w:val="00371BAB"/>
    <w:rsid w:val="00372EA0"/>
    <w:rsid w:val="00373D47"/>
    <w:rsid w:val="00373F4C"/>
    <w:rsid w:val="00374058"/>
    <w:rsid w:val="00375F72"/>
    <w:rsid w:val="003768AE"/>
    <w:rsid w:val="00376EA0"/>
    <w:rsid w:val="00377231"/>
    <w:rsid w:val="00377F1B"/>
    <w:rsid w:val="0038083A"/>
    <w:rsid w:val="00381149"/>
    <w:rsid w:val="00383513"/>
    <w:rsid w:val="003845D7"/>
    <w:rsid w:val="003852C9"/>
    <w:rsid w:val="00385D3A"/>
    <w:rsid w:val="0038734E"/>
    <w:rsid w:val="0038782C"/>
    <w:rsid w:val="003916BC"/>
    <w:rsid w:val="0039213D"/>
    <w:rsid w:val="00392178"/>
    <w:rsid w:val="00393CEC"/>
    <w:rsid w:val="003943D8"/>
    <w:rsid w:val="003954AC"/>
    <w:rsid w:val="00395699"/>
    <w:rsid w:val="00395EFF"/>
    <w:rsid w:val="00397350"/>
    <w:rsid w:val="003A10DC"/>
    <w:rsid w:val="003A144D"/>
    <w:rsid w:val="003A32E6"/>
    <w:rsid w:val="003A4474"/>
    <w:rsid w:val="003A4DF0"/>
    <w:rsid w:val="003A5DE7"/>
    <w:rsid w:val="003B0B34"/>
    <w:rsid w:val="003B0C5C"/>
    <w:rsid w:val="003B2154"/>
    <w:rsid w:val="003B3DBB"/>
    <w:rsid w:val="003B4CAB"/>
    <w:rsid w:val="003B572A"/>
    <w:rsid w:val="003B7E8F"/>
    <w:rsid w:val="003C0441"/>
    <w:rsid w:val="003C1DC7"/>
    <w:rsid w:val="003C2BA6"/>
    <w:rsid w:val="003C3947"/>
    <w:rsid w:val="003C3EF1"/>
    <w:rsid w:val="003C4058"/>
    <w:rsid w:val="003C42CD"/>
    <w:rsid w:val="003C4924"/>
    <w:rsid w:val="003C4CCF"/>
    <w:rsid w:val="003C5471"/>
    <w:rsid w:val="003C6F1E"/>
    <w:rsid w:val="003C7855"/>
    <w:rsid w:val="003C7B8D"/>
    <w:rsid w:val="003D170D"/>
    <w:rsid w:val="003D2374"/>
    <w:rsid w:val="003D4B16"/>
    <w:rsid w:val="003D4B80"/>
    <w:rsid w:val="003D585E"/>
    <w:rsid w:val="003D67B4"/>
    <w:rsid w:val="003D70BB"/>
    <w:rsid w:val="003D755F"/>
    <w:rsid w:val="003E0172"/>
    <w:rsid w:val="003E12AB"/>
    <w:rsid w:val="003E30A6"/>
    <w:rsid w:val="003E32B2"/>
    <w:rsid w:val="003E33AF"/>
    <w:rsid w:val="003E419A"/>
    <w:rsid w:val="003E5B5B"/>
    <w:rsid w:val="003E7656"/>
    <w:rsid w:val="003E7F97"/>
    <w:rsid w:val="003F026F"/>
    <w:rsid w:val="003F0D48"/>
    <w:rsid w:val="003F2AB3"/>
    <w:rsid w:val="003F2CE9"/>
    <w:rsid w:val="003F35B2"/>
    <w:rsid w:val="003F36F4"/>
    <w:rsid w:val="003F5531"/>
    <w:rsid w:val="003F669A"/>
    <w:rsid w:val="00400D61"/>
    <w:rsid w:val="00402B78"/>
    <w:rsid w:val="00402B97"/>
    <w:rsid w:val="0040310C"/>
    <w:rsid w:val="00405457"/>
    <w:rsid w:val="00405B5B"/>
    <w:rsid w:val="00405BAB"/>
    <w:rsid w:val="00406D39"/>
    <w:rsid w:val="004104B4"/>
    <w:rsid w:val="004117E7"/>
    <w:rsid w:val="00411EF9"/>
    <w:rsid w:val="00412E67"/>
    <w:rsid w:val="004139A3"/>
    <w:rsid w:val="004139AE"/>
    <w:rsid w:val="004158FD"/>
    <w:rsid w:val="00415E93"/>
    <w:rsid w:val="004162CF"/>
    <w:rsid w:val="00416E32"/>
    <w:rsid w:val="00417224"/>
    <w:rsid w:val="00417CF6"/>
    <w:rsid w:val="00417F51"/>
    <w:rsid w:val="00420740"/>
    <w:rsid w:val="00420BE3"/>
    <w:rsid w:val="00420BFE"/>
    <w:rsid w:val="00422D48"/>
    <w:rsid w:val="00422E42"/>
    <w:rsid w:val="0042332F"/>
    <w:rsid w:val="00423FE8"/>
    <w:rsid w:val="00424820"/>
    <w:rsid w:val="00425E21"/>
    <w:rsid w:val="00427F30"/>
    <w:rsid w:val="0043033F"/>
    <w:rsid w:val="00430C46"/>
    <w:rsid w:val="00431F4B"/>
    <w:rsid w:val="00433DEA"/>
    <w:rsid w:val="004344B0"/>
    <w:rsid w:val="00435E7C"/>
    <w:rsid w:val="00436CBA"/>
    <w:rsid w:val="00440E80"/>
    <w:rsid w:val="0044124E"/>
    <w:rsid w:val="00443F06"/>
    <w:rsid w:val="00444D2F"/>
    <w:rsid w:val="00445594"/>
    <w:rsid w:val="00446601"/>
    <w:rsid w:val="00446648"/>
    <w:rsid w:val="00451439"/>
    <w:rsid w:val="00452F31"/>
    <w:rsid w:val="00453371"/>
    <w:rsid w:val="00453CAD"/>
    <w:rsid w:val="00453EBE"/>
    <w:rsid w:val="0045585D"/>
    <w:rsid w:val="00456B71"/>
    <w:rsid w:val="004574D8"/>
    <w:rsid w:val="004605E8"/>
    <w:rsid w:val="004613B2"/>
    <w:rsid w:val="004614CE"/>
    <w:rsid w:val="00462A6F"/>
    <w:rsid w:val="00462F6A"/>
    <w:rsid w:val="00463013"/>
    <w:rsid w:val="00463276"/>
    <w:rsid w:val="004632DE"/>
    <w:rsid w:val="00463768"/>
    <w:rsid w:val="0046384B"/>
    <w:rsid w:val="00463C2E"/>
    <w:rsid w:val="00463D0C"/>
    <w:rsid w:val="00464231"/>
    <w:rsid w:val="00464AF8"/>
    <w:rsid w:val="00465E30"/>
    <w:rsid w:val="00466C24"/>
    <w:rsid w:val="0047104C"/>
    <w:rsid w:val="00471BA9"/>
    <w:rsid w:val="00471F97"/>
    <w:rsid w:val="004728CB"/>
    <w:rsid w:val="00475252"/>
    <w:rsid w:val="004752F0"/>
    <w:rsid w:val="00475F5F"/>
    <w:rsid w:val="00476C15"/>
    <w:rsid w:val="00476DFB"/>
    <w:rsid w:val="004805AB"/>
    <w:rsid w:val="004817D3"/>
    <w:rsid w:val="00482241"/>
    <w:rsid w:val="004837E4"/>
    <w:rsid w:val="00483AC2"/>
    <w:rsid w:val="00484340"/>
    <w:rsid w:val="004848D8"/>
    <w:rsid w:val="00485DBD"/>
    <w:rsid w:val="004873E8"/>
    <w:rsid w:val="00487AB9"/>
    <w:rsid w:val="00490945"/>
    <w:rsid w:val="00492DEC"/>
    <w:rsid w:val="00492FD7"/>
    <w:rsid w:val="004930AE"/>
    <w:rsid w:val="004931AA"/>
    <w:rsid w:val="00493663"/>
    <w:rsid w:val="00493DCD"/>
    <w:rsid w:val="00494468"/>
    <w:rsid w:val="0049448E"/>
    <w:rsid w:val="004944AE"/>
    <w:rsid w:val="004965E4"/>
    <w:rsid w:val="004977D6"/>
    <w:rsid w:val="004979C8"/>
    <w:rsid w:val="004A21C8"/>
    <w:rsid w:val="004A2787"/>
    <w:rsid w:val="004A2AE9"/>
    <w:rsid w:val="004A371E"/>
    <w:rsid w:val="004B0D3C"/>
    <w:rsid w:val="004B0F31"/>
    <w:rsid w:val="004B14A0"/>
    <w:rsid w:val="004B48F8"/>
    <w:rsid w:val="004B5111"/>
    <w:rsid w:val="004B538D"/>
    <w:rsid w:val="004B61F6"/>
    <w:rsid w:val="004B74E6"/>
    <w:rsid w:val="004C1272"/>
    <w:rsid w:val="004C1588"/>
    <w:rsid w:val="004C2F12"/>
    <w:rsid w:val="004C303E"/>
    <w:rsid w:val="004C5003"/>
    <w:rsid w:val="004C5356"/>
    <w:rsid w:val="004C5F2B"/>
    <w:rsid w:val="004C640F"/>
    <w:rsid w:val="004C6F0D"/>
    <w:rsid w:val="004C797F"/>
    <w:rsid w:val="004D194E"/>
    <w:rsid w:val="004D1CCA"/>
    <w:rsid w:val="004D2528"/>
    <w:rsid w:val="004D3CF3"/>
    <w:rsid w:val="004D3E44"/>
    <w:rsid w:val="004D3F0E"/>
    <w:rsid w:val="004D435B"/>
    <w:rsid w:val="004D43C4"/>
    <w:rsid w:val="004D44E3"/>
    <w:rsid w:val="004D5D7B"/>
    <w:rsid w:val="004D5DC4"/>
    <w:rsid w:val="004D621E"/>
    <w:rsid w:val="004D62F2"/>
    <w:rsid w:val="004D715E"/>
    <w:rsid w:val="004D7516"/>
    <w:rsid w:val="004D7EFF"/>
    <w:rsid w:val="004E201D"/>
    <w:rsid w:val="004E2290"/>
    <w:rsid w:val="004E3902"/>
    <w:rsid w:val="004E3DBF"/>
    <w:rsid w:val="004E445C"/>
    <w:rsid w:val="004E59F6"/>
    <w:rsid w:val="004E6811"/>
    <w:rsid w:val="004E73E9"/>
    <w:rsid w:val="004E7656"/>
    <w:rsid w:val="004E7CD5"/>
    <w:rsid w:val="004F0FB3"/>
    <w:rsid w:val="004F1DEE"/>
    <w:rsid w:val="004F220E"/>
    <w:rsid w:val="004F33BB"/>
    <w:rsid w:val="004F3843"/>
    <w:rsid w:val="004F4598"/>
    <w:rsid w:val="004F543A"/>
    <w:rsid w:val="004F657B"/>
    <w:rsid w:val="004F6B79"/>
    <w:rsid w:val="004F7272"/>
    <w:rsid w:val="0050381A"/>
    <w:rsid w:val="005042E8"/>
    <w:rsid w:val="005062E8"/>
    <w:rsid w:val="00507920"/>
    <w:rsid w:val="00507975"/>
    <w:rsid w:val="005101BB"/>
    <w:rsid w:val="00510D9D"/>
    <w:rsid w:val="00511CA5"/>
    <w:rsid w:val="0051203F"/>
    <w:rsid w:val="00512048"/>
    <w:rsid w:val="0051380A"/>
    <w:rsid w:val="00513952"/>
    <w:rsid w:val="00515351"/>
    <w:rsid w:val="00515BAF"/>
    <w:rsid w:val="00520D65"/>
    <w:rsid w:val="00520E7B"/>
    <w:rsid w:val="00521DC0"/>
    <w:rsid w:val="00522983"/>
    <w:rsid w:val="00523DF8"/>
    <w:rsid w:val="00525258"/>
    <w:rsid w:val="00525A24"/>
    <w:rsid w:val="005263EA"/>
    <w:rsid w:val="005317AE"/>
    <w:rsid w:val="00531B20"/>
    <w:rsid w:val="00536863"/>
    <w:rsid w:val="00540ACE"/>
    <w:rsid w:val="00541B6E"/>
    <w:rsid w:val="00542F2F"/>
    <w:rsid w:val="00543817"/>
    <w:rsid w:val="0054536D"/>
    <w:rsid w:val="00545A02"/>
    <w:rsid w:val="005466BB"/>
    <w:rsid w:val="00547472"/>
    <w:rsid w:val="00550A2D"/>
    <w:rsid w:val="00550B4E"/>
    <w:rsid w:val="00551F66"/>
    <w:rsid w:val="005520BF"/>
    <w:rsid w:val="00552E98"/>
    <w:rsid w:val="00553251"/>
    <w:rsid w:val="00553569"/>
    <w:rsid w:val="00554364"/>
    <w:rsid w:val="00555554"/>
    <w:rsid w:val="00556A26"/>
    <w:rsid w:val="00557BEF"/>
    <w:rsid w:val="005601CB"/>
    <w:rsid w:val="00560872"/>
    <w:rsid w:val="00561543"/>
    <w:rsid w:val="00561BD1"/>
    <w:rsid w:val="0056230B"/>
    <w:rsid w:val="00562562"/>
    <w:rsid w:val="005632B7"/>
    <w:rsid w:val="00564E49"/>
    <w:rsid w:val="00566912"/>
    <w:rsid w:val="00570005"/>
    <w:rsid w:val="0057212D"/>
    <w:rsid w:val="00572D3D"/>
    <w:rsid w:val="00573B27"/>
    <w:rsid w:val="00575617"/>
    <w:rsid w:val="00575C54"/>
    <w:rsid w:val="0057617A"/>
    <w:rsid w:val="0057639A"/>
    <w:rsid w:val="00581D07"/>
    <w:rsid w:val="005820DB"/>
    <w:rsid w:val="00584486"/>
    <w:rsid w:val="00584860"/>
    <w:rsid w:val="00585231"/>
    <w:rsid w:val="00592ECD"/>
    <w:rsid w:val="00593B1D"/>
    <w:rsid w:val="00594B8F"/>
    <w:rsid w:val="0059561F"/>
    <w:rsid w:val="00596554"/>
    <w:rsid w:val="00597A68"/>
    <w:rsid w:val="005A0138"/>
    <w:rsid w:val="005A053F"/>
    <w:rsid w:val="005A1219"/>
    <w:rsid w:val="005A16C3"/>
    <w:rsid w:val="005A255B"/>
    <w:rsid w:val="005A2C9B"/>
    <w:rsid w:val="005A32D1"/>
    <w:rsid w:val="005A3DD1"/>
    <w:rsid w:val="005A58CF"/>
    <w:rsid w:val="005A5960"/>
    <w:rsid w:val="005A6019"/>
    <w:rsid w:val="005A7672"/>
    <w:rsid w:val="005B209C"/>
    <w:rsid w:val="005B2153"/>
    <w:rsid w:val="005B36BF"/>
    <w:rsid w:val="005B3DB6"/>
    <w:rsid w:val="005B4828"/>
    <w:rsid w:val="005B619B"/>
    <w:rsid w:val="005B645D"/>
    <w:rsid w:val="005B7788"/>
    <w:rsid w:val="005C0BDD"/>
    <w:rsid w:val="005C3B4D"/>
    <w:rsid w:val="005C434F"/>
    <w:rsid w:val="005C5753"/>
    <w:rsid w:val="005C5D53"/>
    <w:rsid w:val="005C5E56"/>
    <w:rsid w:val="005C6273"/>
    <w:rsid w:val="005C6DFA"/>
    <w:rsid w:val="005C7678"/>
    <w:rsid w:val="005D00D2"/>
    <w:rsid w:val="005D0372"/>
    <w:rsid w:val="005D3352"/>
    <w:rsid w:val="005D33AC"/>
    <w:rsid w:val="005D3737"/>
    <w:rsid w:val="005D477E"/>
    <w:rsid w:val="005D4A82"/>
    <w:rsid w:val="005D5939"/>
    <w:rsid w:val="005D616C"/>
    <w:rsid w:val="005D7545"/>
    <w:rsid w:val="005E1F0A"/>
    <w:rsid w:val="005E2C88"/>
    <w:rsid w:val="005E3629"/>
    <w:rsid w:val="005E3641"/>
    <w:rsid w:val="005E383C"/>
    <w:rsid w:val="005E3CD3"/>
    <w:rsid w:val="005E4083"/>
    <w:rsid w:val="005E43B8"/>
    <w:rsid w:val="005E5216"/>
    <w:rsid w:val="005E5221"/>
    <w:rsid w:val="005F0B82"/>
    <w:rsid w:val="005F10A8"/>
    <w:rsid w:val="005F1265"/>
    <w:rsid w:val="005F2368"/>
    <w:rsid w:val="005F2A6C"/>
    <w:rsid w:val="005F3218"/>
    <w:rsid w:val="005F3290"/>
    <w:rsid w:val="005F33AE"/>
    <w:rsid w:val="005F3DD5"/>
    <w:rsid w:val="005F7FA2"/>
    <w:rsid w:val="0060051C"/>
    <w:rsid w:val="00601FDA"/>
    <w:rsid w:val="006044DF"/>
    <w:rsid w:val="00605129"/>
    <w:rsid w:val="00605740"/>
    <w:rsid w:val="00605F52"/>
    <w:rsid w:val="006064B0"/>
    <w:rsid w:val="006066CF"/>
    <w:rsid w:val="006100C4"/>
    <w:rsid w:val="00612955"/>
    <w:rsid w:val="00614026"/>
    <w:rsid w:val="00614E89"/>
    <w:rsid w:val="00615AF3"/>
    <w:rsid w:val="006201F5"/>
    <w:rsid w:val="00621D3C"/>
    <w:rsid w:val="00621FD5"/>
    <w:rsid w:val="0062348F"/>
    <w:rsid w:val="00623722"/>
    <w:rsid w:val="006238FE"/>
    <w:rsid w:val="00623F34"/>
    <w:rsid w:val="00624564"/>
    <w:rsid w:val="00624E7B"/>
    <w:rsid w:val="00625623"/>
    <w:rsid w:val="006260EE"/>
    <w:rsid w:val="0062781F"/>
    <w:rsid w:val="0063125D"/>
    <w:rsid w:val="0063197A"/>
    <w:rsid w:val="006336C6"/>
    <w:rsid w:val="00634831"/>
    <w:rsid w:val="006351DF"/>
    <w:rsid w:val="00635AC4"/>
    <w:rsid w:val="006363A6"/>
    <w:rsid w:val="006363D0"/>
    <w:rsid w:val="00636D04"/>
    <w:rsid w:val="0063718B"/>
    <w:rsid w:val="00637903"/>
    <w:rsid w:val="00637F83"/>
    <w:rsid w:val="00641D30"/>
    <w:rsid w:val="006426DC"/>
    <w:rsid w:val="00642788"/>
    <w:rsid w:val="00642E06"/>
    <w:rsid w:val="006433B8"/>
    <w:rsid w:val="00643EB9"/>
    <w:rsid w:val="006449BC"/>
    <w:rsid w:val="00644A1F"/>
    <w:rsid w:val="0064528E"/>
    <w:rsid w:val="006463B6"/>
    <w:rsid w:val="0064732B"/>
    <w:rsid w:val="00651741"/>
    <w:rsid w:val="00652268"/>
    <w:rsid w:val="00652AF7"/>
    <w:rsid w:val="006530AD"/>
    <w:rsid w:val="006534A6"/>
    <w:rsid w:val="006543BB"/>
    <w:rsid w:val="0065464A"/>
    <w:rsid w:val="006548D0"/>
    <w:rsid w:val="00655FFF"/>
    <w:rsid w:val="00657BD4"/>
    <w:rsid w:val="00657BD6"/>
    <w:rsid w:val="00660001"/>
    <w:rsid w:val="0066208E"/>
    <w:rsid w:val="006624B0"/>
    <w:rsid w:val="006626EF"/>
    <w:rsid w:val="006633B2"/>
    <w:rsid w:val="0066349A"/>
    <w:rsid w:val="00663C71"/>
    <w:rsid w:val="00664306"/>
    <w:rsid w:val="00664A49"/>
    <w:rsid w:val="006655D8"/>
    <w:rsid w:val="006659E5"/>
    <w:rsid w:val="00665E3E"/>
    <w:rsid w:val="00667107"/>
    <w:rsid w:val="0066730D"/>
    <w:rsid w:val="0066743D"/>
    <w:rsid w:val="006708B0"/>
    <w:rsid w:val="00670F50"/>
    <w:rsid w:val="00670F73"/>
    <w:rsid w:val="00674058"/>
    <w:rsid w:val="006747AE"/>
    <w:rsid w:val="0067640A"/>
    <w:rsid w:val="00677BF1"/>
    <w:rsid w:val="006815A1"/>
    <w:rsid w:val="00681C65"/>
    <w:rsid w:val="00682515"/>
    <w:rsid w:val="00684552"/>
    <w:rsid w:val="00684A60"/>
    <w:rsid w:val="00685BDD"/>
    <w:rsid w:val="006860B4"/>
    <w:rsid w:val="00686295"/>
    <w:rsid w:val="00687441"/>
    <w:rsid w:val="00687E62"/>
    <w:rsid w:val="006908DE"/>
    <w:rsid w:val="00690C17"/>
    <w:rsid w:val="006920E0"/>
    <w:rsid w:val="00692108"/>
    <w:rsid w:val="0069272E"/>
    <w:rsid w:val="00693609"/>
    <w:rsid w:val="00694AD7"/>
    <w:rsid w:val="00695A0D"/>
    <w:rsid w:val="006960D7"/>
    <w:rsid w:val="00696AAD"/>
    <w:rsid w:val="00697685"/>
    <w:rsid w:val="00697691"/>
    <w:rsid w:val="00697C12"/>
    <w:rsid w:val="006A00A6"/>
    <w:rsid w:val="006A20D0"/>
    <w:rsid w:val="006A233D"/>
    <w:rsid w:val="006A4E78"/>
    <w:rsid w:val="006A5C3F"/>
    <w:rsid w:val="006A5D4D"/>
    <w:rsid w:val="006A634B"/>
    <w:rsid w:val="006A6D1C"/>
    <w:rsid w:val="006B01D0"/>
    <w:rsid w:val="006B062A"/>
    <w:rsid w:val="006B1611"/>
    <w:rsid w:val="006B19E1"/>
    <w:rsid w:val="006B2A70"/>
    <w:rsid w:val="006B417F"/>
    <w:rsid w:val="006B432A"/>
    <w:rsid w:val="006B4BE6"/>
    <w:rsid w:val="006B5513"/>
    <w:rsid w:val="006B5BCE"/>
    <w:rsid w:val="006B6281"/>
    <w:rsid w:val="006B6E14"/>
    <w:rsid w:val="006B7289"/>
    <w:rsid w:val="006B7336"/>
    <w:rsid w:val="006B7BEF"/>
    <w:rsid w:val="006B7E45"/>
    <w:rsid w:val="006C07D2"/>
    <w:rsid w:val="006C1A11"/>
    <w:rsid w:val="006C21FA"/>
    <w:rsid w:val="006C2B72"/>
    <w:rsid w:val="006C2D8F"/>
    <w:rsid w:val="006C4C95"/>
    <w:rsid w:val="006C4F87"/>
    <w:rsid w:val="006C4FBC"/>
    <w:rsid w:val="006C5564"/>
    <w:rsid w:val="006C5D6E"/>
    <w:rsid w:val="006C5F7B"/>
    <w:rsid w:val="006C614E"/>
    <w:rsid w:val="006C6AFA"/>
    <w:rsid w:val="006C6D89"/>
    <w:rsid w:val="006C72C5"/>
    <w:rsid w:val="006D04A6"/>
    <w:rsid w:val="006D0A71"/>
    <w:rsid w:val="006D0E57"/>
    <w:rsid w:val="006D1A39"/>
    <w:rsid w:val="006D2696"/>
    <w:rsid w:val="006D38CA"/>
    <w:rsid w:val="006D3954"/>
    <w:rsid w:val="006D5E1E"/>
    <w:rsid w:val="006D6903"/>
    <w:rsid w:val="006D6CBD"/>
    <w:rsid w:val="006D727A"/>
    <w:rsid w:val="006D78C9"/>
    <w:rsid w:val="006E0964"/>
    <w:rsid w:val="006E0AAC"/>
    <w:rsid w:val="006E1883"/>
    <w:rsid w:val="006E21E9"/>
    <w:rsid w:val="006E28CA"/>
    <w:rsid w:val="006E2F41"/>
    <w:rsid w:val="006E2F4B"/>
    <w:rsid w:val="006E338D"/>
    <w:rsid w:val="006F0434"/>
    <w:rsid w:val="006F1539"/>
    <w:rsid w:val="006F19A1"/>
    <w:rsid w:val="006F1BB7"/>
    <w:rsid w:val="006F2626"/>
    <w:rsid w:val="006F3372"/>
    <w:rsid w:val="006F4923"/>
    <w:rsid w:val="006F6935"/>
    <w:rsid w:val="006F7A33"/>
    <w:rsid w:val="0070023D"/>
    <w:rsid w:val="00704180"/>
    <w:rsid w:val="00705777"/>
    <w:rsid w:val="00706ABB"/>
    <w:rsid w:val="00706ACC"/>
    <w:rsid w:val="007072E2"/>
    <w:rsid w:val="00710552"/>
    <w:rsid w:val="00710715"/>
    <w:rsid w:val="007108F5"/>
    <w:rsid w:val="0071111A"/>
    <w:rsid w:val="00711315"/>
    <w:rsid w:val="00711A32"/>
    <w:rsid w:val="00712340"/>
    <w:rsid w:val="00712F04"/>
    <w:rsid w:val="00713033"/>
    <w:rsid w:val="0071313F"/>
    <w:rsid w:val="00713230"/>
    <w:rsid w:val="0071550C"/>
    <w:rsid w:val="0071622B"/>
    <w:rsid w:val="00716F9C"/>
    <w:rsid w:val="00720AA1"/>
    <w:rsid w:val="00722135"/>
    <w:rsid w:val="00722B4C"/>
    <w:rsid w:val="0072340E"/>
    <w:rsid w:val="00724A69"/>
    <w:rsid w:val="00724BE4"/>
    <w:rsid w:val="00725802"/>
    <w:rsid w:val="007263CF"/>
    <w:rsid w:val="00730131"/>
    <w:rsid w:val="007305DC"/>
    <w:rsid w:val="00730D0F"/>
    <w:rsid w:val="00731844"/>
    <w:rsid w:val="00733173"/>
    <w:rsid w:val="007337A8"/>
    <w:rsid w:val="00734561"/>
    <w:rsid w:val="00735587"/>
    <w:rsid w:val="0073666A"/>
    <w:rsid w:val="007367B9"/>
    <w:rsid w:val="007402FF"/>
    <w:rsid w:val="00740687"/>
    <w:rsid w:val="00742C4A"/>
    <w:rsid w:val="00742D96"/>
    <w:rsid w:val="0074322F"/>
    <w:rsid w:val="007442FD"/>
    <w:rsid w:val="0074573B"/>
    <w:rsid w:val="00745957"/>
    <w:rsid w:val="00745F7A"/>
    <w:rsid w:val="00746373"/>
    <w:rsid w:val="00747073"/>
    <w:rsid w:val="00747242"/>
    <w:rsid w:val="00750130"/>
    <w:rsid w:val="007522CF"/>
    <w:rsid w:val="007554CF"/>
    <w:rsid w:val="00756C03"/>
    <w:rsid w:val="00756CFD"/>
    <w:rsid w:val="00757A78"/>
    <w:rsid w:val="0076030F"/>
    <w:rsid w:val="00760E0C"/>
    <w:rsid w:val="007633A4"/>
    <w:rsid w:val="00763662"/>
    <w:rsid w:val="00763692"/>
    <w:rsid w:val="00764DDA"/>
    <w:rsid w:val="0076550F"/>
    <w:rsid w:val="00765D14"/>
    <w:rsid w:val="007672EC"/>
    <w:rsid w:val="00767486"/>
    <w:rsid w:val="00767E88"/>
    <w:rsid w:val="00770577"/>
    <w:rsid w:val="00770EB8"/>
    <w:rsid w:val="007723EB"/>
    <w:rsid w:val="00772830"/>
    <w:rsid w:val="00772C8F"/>
    <w:rsid w:val="00774DB0"/>
    <w:rsid w:val="00775A0A"/>
    <w:rsid w:val="007764E4"/>
    <w:rsid w:val="00777258"/>
    <w:rsid w:val="0077743A"/>
    <w:rsid w:val="007806C2"/>
    <w:rsid w:val="00781764"/>
    <w:rsid w:val="00782C1E"/>
    <w:rsid w:val="007836B6"/>
    <w:rsid w:val="00784630"/>
    <w:rsid w:val="0078529F"/>
    <w:rsid w:val="007853FA"/>
    <w:rsid w:val="00786596"/>
    <w:rsid w:val="00786615"/>
    <w:rsid w:val="007877A2"/>
    <w:rsid w:val="0079130C"/>
    <w:rsid w:val="00791FE7"/>
    <w:rsid w:val="007926A6"/>
    <w:rsid w:val="0079278C"/>
    <w:rsid w:val="007946E6"/>
    <w:rsid w:val="00795EE7"/>
    <w:rsid w:val="007A0654"/>
    <w:rsid w:val="007A101F"/>
    <w:rsid w:val="007A15D2"/>
    <w:rsid w:val="007A18BA"/>
    <w:rsid w:val="007A2012"/>
    <w:rsid w:val="007A2D05"/>
    <w:rsid w:val="007A37E8"/>
    <w:rsid w:val="007A472E"/>
    <w:rsid w:val="007A4D69"/>
    <w:rsid w:val="007A7CE3"/>
    <w:rsid w:val="007B0010"/>
    <w:rsid w:val="007B0FFA"/>
    <w:rsid w:val="007B208E"/>
    <w:rsid w:val="007B2C75"/>
    <w:rsid w:val="007B526C"/>
    <w:rsid w:val="007B5480"/>
    <w:rsid w:val="007B5A35"/>
    <w:rsid w:val="007B6015"/>
    <w:rsid w:val="007B7E4E"/>
    <w:rsid w:val="007C1AB8"/>
    <w:rsid w:val="007C1D89"/>
    <w:rsid w:val="007C1DA3"/>
    <w:rsid w:val="007C2B26"/>
    <w:rsid w:val="007C322A"/>
    <w:rsid w:val="007C5D21"/>
    <w:rsid w:val="007C6275"/>
    <w:rsid w:val="007C733D"/>
    <w:rsid w:val="007C7C52"/>
    <w:rsid w:val="007C7EA0"/>
    <w:rsid w:val="007D1AB8"/>
    <w:rsid w:val="007D3259"/>
    <w:rsid w:val="007D4510"/>
    <w:rsid w:val="007D4DA1"/>
    <w:rsid w:val="007D57DE"/>
    <w:rsid w:val="007D6DD6"/>
    <w:rsid w:val="007D76FD"/>
    <w:rsid w:val="007D7E5E"/>
    <w:rsid w:val="007E0C3C"/>
    <w:rsid w:val="007E1B71"/>
    <w:rsid w:val="007E2859"/>
    <w:rsid w:val="007E5AAF"/>
    <w:rsid w:val="007E637D"/>
    <w:rsid w:val="007F26F2"/>
    <w:rsid w:val="007F29E3"/>
    <w:rsid w:val="007F36DC"/>
    <w:rsid w:val="007F42F6"/>
    <w:rsid w:val="007F4B9D"/>
    <w:rsid w:val="007F66FC"/>
    <w:rsid w:val="007F7716"/>
    <w:rsid w:val="00800455"/>
    <w:rsid w:val="0080128A"/>
    <w:rsid w:val="00801728"/>
    <w:rsid w:val="00801F5E"/>
    <w:rsid w:val="008020CD"/>
    <w:rsid w:val="008022DA"/>
    <w:rsid w:val="0080377E"/>
    <w:rsid w:val="0080393F"/>
    <w:rsid w:val="00803C0D"/>
    <w:rsid w:val="00804D32"/>
    <w:rsid w:val="008062C4"/>
    <w:rsid w:val="00807475"/>
    <w:rsid w:val="00812619"/>
    <w:rsid w:val="00813873"/>
    <w:rsid w:val="00813F22"/>
    <w:rsid w:val="00816160"/>
    <w:rsid w:val="00817DFB"/>
    <w:rsid w:val="0082010A"/>
    <w:rsid w:val="00820C3A"/>
    <w:rsid w:val="0082245F"/>
    <w:rsid w:val="00822888"/>
    <w:rsid w:val="008257DB"/>
    <w:rsid w:val="00827E87"/>
    <w:rsid w:val="0083016A"/>
    <w:rsid w:val="008330E2"/>
    <w:rsid w:val="00833395"/>
    <w:rsid w:val="008336DE"/>
    <w:rsid w:val="00833983"/>
    <w:rsid w:val="00834131"/>
    <w:rsid w:val="00835852"/>
    <w:rsid w:val="0083703A"/>
    <w:rsid w:val="008405D7"/>
    <w:rsid w:val="00842912"/>
    <w:rsid w:val="008433AF"/>
    <w:rsid w:val="00843602"/>
    <w:rsid w:val="00843AA7"/>
    <w:rsid w:val="00844412"/>
    <w:rsid w:val="008467CE"/>
    <w:rsid w:val="00846D35"/>
    <w:rsid w:val="00847325"/>
    <w:rsid w:val="00847EE1"/>
    <w:rsid w:val="008500C0"/>
    <w:rsid w:val="00851003"/>
    <w:rsid w:val="0085191B"/>
    <w:rsid w:val="008535A6"/>
    <w:rsid w:val="00853B5F"/>
    <w:rsid w:val="0085427A"/>
    <w:rsid w:val="00854887"/>
    <w:rsid w:val="00854BAA"/>
    <w:rsid w:val="00855B13"/>
    <w:rsid w:val="0085616A"/>
    <w:rsid w:val="008571C3"/>
    <w:rsid w:val="008575C2"/>
    <w:rsid w:val="00857CC0"/>
    <w:rsid w:val="00860755"/>
    <w:rsid w:val="00860FCE"/>
    <w:rsid w:val="008613FC"/>
    <w:rsid w:val="008623F4"/>
    <w:rsid w:val="0086298F"/>
    <w:rsid w:val="00862FA2"/>
    <w:rsid w:val="008638D2"/>
    <w:rsid w:val="00864720"/>
    <w:rsid w:val="00865600"/>
    <w:rsid w:val="00865FA6"/>
    <w:rsid w:val="00866101"/>
    <w:rsid w:val="00866784"/>
    <w:rsid w:val="00867420"/>
    <w:rsid w:val="008675AE"/>
    <w:rsid w:val="0087010F"/>
    <w:rsid w:val="00870AF0"/>
    <w:rsid w:val="0087143E"/>
    <w:rsid w:val="008721AA"/>
    <w:rsid w:val="00872936"/>
    <w:rsid w:val="00872A1E"/>
    <w:rsid w:val="0087336C"/>
    <w:rsid w:val="0087345E"/>
    <w:rsid w:val="00874A65"/>
    <w:rsid w:val="008759E7"/>
    <w:rsid w:val="00880924"/>
    <w:rsid w:val="0088144B"/>
    <w:rsid w:val="008827C8"/>
    <w:rsid w:val="00883005"/>
    <w:rsid w:val="00883780"/>
    <w:rsid w:val="008846D8"/>
    <w:rsid w:val="00884A70"/>
    <w:rsid w:val="00884F65"/>
    <w:rsid w:val="00885614"/>
    <w:rsid w:val="00885998"/>
    <w:rsid w:val="00886C16"/>
    <w:rsid w:val="00886C26"/>
    <w:rsid w:val="00886DB7"/>
    <w:rsid w:val="00887895"/>
    <w:rsid w:val="00887E83"/>
    <w:rsid w:val="00887EBB"/>
    <w:rsid w:val="00890346"/>
    <w:rsid w:val="00890BE6"/>
    <w:rsid w:val="008911DC"/>
    <w:rsid w:val="00891AAC"/>
    <w:rsid w:val="008928F9"/>
    <w:rsid w:val="00896663"/>
    <w:rsid w:val="00896743"/>
    <w:rsid w:val="00896DA6"/>
    <w:rsid w:val="00897A63"/>
    <w:rsid w:val="00897C27"/>
    <w:rsid w:val="00897CE7"/>
    <w:rsid w:val="008A0B0D"/>
    <w:rsid w:val="008A0E89"/>
    <w:rsid w:val="008A175E"/>
    <w:rsid w:val="008A1C7B"/>
    <w:rsid w:val="008A21AD"/>
    <w:rsid w:val="008A270F"/>
    <w:rsid w:val="008A375A"/>
    <w:rsid w:val="008A6B4D"/>
    <w:rsid w:val="008A6FD2"/>
    <w:rsid w:val="008B0B19"/>
    <w:rsid w:val="008B0BF4"/>
    <w:rsid w:val="008B0BFC"/>
    <w:rsid w:val="008B100F"/>
    <w:rsid w:val="008B16E5"/>
    <w:rsid w:val="008B1E94"/>
    <w:rsid w:val="008B65B4"/>
    <w:rsid w:val="008B7B63"/>
    <w:rsid w:val="008C00A7"/>
    <w:rsid w:val="008C0B01"/>
    <w:rsid w:val="008C2EE9"/>
    <w:rsid w:val="008C31D7"/>
    <w:rsid w:val="008C549D"/>
    <w:rsid w:val="008C684E"/>
    <w:rsid w:val="008C6C0E"/>
    <w:rsid w:val="008C7A3C"/>
    <w:rsid w:val="008C7B31"/>
    <w:rsid w:val="008C7DC1"/>
    <w:rsid w:val="008D0D9F"/>
    <w:rsid w:val="008D103F"/>
    <w:rsid w:val="008D2B4F"/>
    <w:rsid w:val="008D31E2"/>
    <w:rsid w:val="008D39E2"/>
    <w:rsid w:val="008D4148"/>
    <w:rsid w:val="008D4819"/>
    <w:rsid w:val="008D5979"/>
    <w:rsid w:val="008D7123"/>
    <w:rsid w:val="008D74E4"/>
    <w:rsid w:val="008E0AA3"/>
    <w:rsid w:val="008E10B9"/>
    <w:rsid w:val="008E1318"/>
    <w:rsid w:val="008E2341"/>
    <w:rsid w:val="008E3636"/>
    <w:rsid w:val="008E4563"/>
    <w:rsid w:val="008E5ED5"/>
    <w:rsid w:val="008E7C72"/>
    <w:rsid w:val="008F3E37"/>
    <w:rsid w:val="008F4BB0"/>
    <w:rsid w:val="008F5318"/>
    <w:rsid w:val="008F6C52"/>
    <w:rsid w:val="008F6DC0"/>
    <w:rsid w:val="008F6F59"/>
    <w:rsid w:val="008F7EE1"/>
    <w:rsid w:val="009009B0"/>
    <w:rsid w:val="0090135D"/>
    <w:rsid w:val="00901A8A"/>
    <w:rsid w:val="00901D43"/>
    <w:rsid w:val="0090270A"/>
    <w:rsid w:val="00903033"/>
    <w:rsid w:val="009038C7"/>
    <w:rsid w:val="0090395E"/>
    <w:rsid w:val="009046B3"/>
    <w:rsid w:val="00905366"/>
    <w:rsid w:val="0090659A"/>
    <w:rsid w:val="0091023D"/>
    <w:rsid w:val="009105EC"/>
    <w:rsid w:val="00911D6A"/>
    <w:rsid w:val="00912C17"/>
    <w:rsid w:val="00913680"/>
    <w:rsid w:val="0091598A"/>
    <w:rsid w:val="0091670B"/>
    <w:rsid w:val="0091679B"/>
    <w:rsid w:val="00922223"/>
    <w:rsid w:val="00922F3F"/>
    <w:rsid w:val="00923E6D"/>
    <w:rsid w:val="00924445"/>
    <w:rsid w:val="00924DA4"/>
    <w:rsid w:val="00925C1F"/>
    <w:rsid w:val="00925CC7"/>
    <w:rsid w:val="009266BC"/>
    <w:rsid w:val="00926B02"/>
    <w:rsid w:val="00927ED7"/>
    <w:rsid w:val="00927FD4"/>
    <w:rsid w:val="009306FF"/>
    <w:rsid w:val="00930D9E"/>
    <w:rsid w:val="009313F9"/>
    <w:rsid w:val="00932966"/>
    <w:rsid w:val="00933CE8"/>
    <w:rsid w:val="0093545F"/>
    <w:rsid w:val="009354A4"/>
    <w:rsid w:val="009360BC"/>
    <w:rsid w:val="00936CEE"/>
    <w:rsid w:val="00942044"/>
    <w:rsid w:val="00944052"/>
    <w:rsid w:val="00944339"/>
    <w:rsid w:val="00945A7A"/>
    <w:rsid w:val="00945ABE"/>
    <w:rsid w:val="00947AF7"/>
    <w:rsid w:val="00950214"/>
    <w:rsid w:val="00950234"/>
    <w:rsid w:val="00951261"/>
    <w:rsid w:val="009519CD"/>
    <w:rsid w:val="00952CB4"/>
    <w:rsid w:val="009546AF"/>
    <w:rsid w:val="00954BC0"/>
    <w:rsid w:val="00954F76"/>
    <w:rsid w:val="009556E6"/>
    <w:rsid w:val="009570AE"/>
    <w:rsid w:val="00960D52"/>
    <w:rsid w:val="0096534D"/>
    <w:rsid w:val="009668C9"/>
    <w:rsid w:val="00967908"/>
    <w:rsid w:val="00970744"/>
    <w:rsid w:val="00970A8B"/>
    <w:rsid w:val="009718B2"/>
    <w:rsid w:val="00971BB6"/>
    <w:rsid w:val="00971CE1"/>
    <w:rsid w:val="00972939"/>
    <w:rsid w:val="00972F78"/>
    <w:rsid w:val="009739D8"/>
    <w:rsid w:val="009761B7"/>
    <w:rsid w:val="0098132E"/>
    <w:rsid w:val="009819F0"/>
    <w:rsid w:val="0098362C"/>
    <w:rsid w:val="00985431"/>
    <w:rsid w:val="00985ACD"/>
    <w:rsid w:val="00985EA0"/>
    <w:rsid w:val="0098791F"/>
    <w:rsid w:val="00990150"/>
    <w:rsid w:val="00990FD7"/>
    <w:rsid w:val="00991D7F"/>
    <w:rsid w:val="0099272B"/>
    <w:rsid w:val="00994291"/>
    <w:rsid w:val="009947FA"/>
    <w:rsid w:val="00994B1B"/>
    <w:rsid w:val="00994C40"/>
    <w:rsid w:val="00995ADE"/>
    <w:rsid w:val="00995FD7"/>
    <w:rsid w:val="0099659E"/>
    <w:rsid w:val="009A072B"/>
    <w:rsid w:val="009A1DB2"/>
    <w:rsid w:val="009A22AE"/>
    <w:rsid w:val="009A28B9"/>
    <w:rsid w:val="009A418B"/>
    <w:rsid w:val="009A470B"/>
    <w:rsid w:val="009A485A"/>
    <w:rsid w:val="009A5DB5"/>
    <w:rsid w:val="009A5E6F"/>
    <w:rsid w:val="009A604A"/>
    <w:rsid w:val="009A67D6"/>
    <w:rsid w:val="009A69F8"/>
    <w:rsid w:val="009A6BA5"/>
    <w:rsid w:val="009B0AD0"/>
    <w:rsid w:val="009B0D90"/>
    <w:rsid w:val="009B31FB"/>
    <w:rsid w:val="009B38ED"/>
    <w:rsid w:val="009B55E2"/>
    <w:rsid w:val="009B568C"/>
    <w:rsid w:val="009B5BB3"/>
    <w:rsid w:val="009B6812"/>
    <w:rsid w:val="009C03B0"/>
    <w:rsid w:val="009C04B6"/>
    <w:rsid w:val="009C06A8"/>
    <w:rsid w:val="009C0FC1"/>
    <w:rsid w:val="009C22BB"/>
    <w:rsid w:val="009C2323"/>
    <w:rsid w:val="009C3F7F"/>
    <w:rsid w:val="009C4D16"/>
    <w:rsid w:val="009C5BA8"/>
    <w:rsid w:val="009C683B"/>
    <w:rsid w:val="009C72D1"/>
    <w:rsid w:val="009C781B"/>
    <w:rsid w:val="009D1024"/>
    <w:rsid w:val="009D1298"/>
    <w:rsid w:val="009D1C3B"/>
    <w:rsid w:val="009D55B7"/>
    <w:rsid w:val="009E003E"/>
    <w:rsid w:val="009E03CF"/>
    <w:rsid w:val="009E0BA0"/>
    <w:rsid w:val="009E1442"/>
    <w:rsid w:val="009E2D41"/>
    <w:rsid w:val="009E4546"/>
    <w:rsid w:val="009E4D9D"/>
    <w:rsid w:val="009E61F1"/>
    <w:rsid w:val="009E66B0"/>
    <w:rsid w:val="009E698A"/>
    <w:rsid w:val="009E6F5C"/>
    <w:rsid w:val="009E71E7"/>
    <w:rsid w:val="009E7BCE"/>
    <w:rsid w:val="009F03D1"/>
    <w:rsid w:val="009F0831"/>
    <w:rsid w:val="009F3295"/>
    <w:rsid w:val="009F33B1"/>
    <w:rsid w:val="009F38FC"/>
    <w:rsid w:val="009F3935"/>
    <w:rsid w:val="009F41C6"/>
    <w:rsid w:val="009F4F60"/>
    <w:rsid w:val="009F574B"/>
    <w:rsid w:val="009F5DF7"/>
    <w:rsid w:val="009F6B43"/>
    <w:rsid w:val="00A00C8B"/>
    <w:rsid w:val="00A02975"/>
    <w:rsid w:val="00A02FA1"/>
    <w:rsid w:val="00A033A9"/>
    <w:rsid w:val="00A04314"/>
    <w:rsid w:val="00A0535B"/>
    <w:rsid w:val="00A05D0A"/>
    <w:rsid w:val="00A07010"/>
    <w:rsid w:val="00A07A9D"/>
    <w:rsid w:val="00A100B3"/>
    <w:rsid w:val="00A12A98"/>
    <w:rsid w:val="00A13D28"/>
    <w:rsid w:val="00A142E3"/>
    <w:rsid w:val="00A1488F"/>
    <w:rsid w:val="00A14E61"/>
    <w:rsid w:val="00A15A93"/>
    <w:rsid w:val="00A1657B"/>
    <w:rsid w:val="00A16DBA"/>
    <w:rsid w:val="00A175DE"/>
    <w:rsid w:val="00A17696"/>
    <w:rsid w:val="00A17824"/>
    <w:rsid w:val="00A21230"/>
    <w:rsid w:val="00A21D4F"/>
    <w:rsid w:val="00A22886"/>
    <w:rsid w:val="00A228D8"/>
    <w:rsid w:val="00A2497A"/>
    <w:rsid w:val="00A24A88"/>
    <w:rsid w:val="00A24E25"/>
    <w:rsid w:val="00A25A33"/>
    <w:rsid w:val="00A26903"/>
    <w:rsid w:val="00A312F4"/>
    <w:rsid w:val="00A3227A"/>
    <w:rsid w:val="00A330A1"/>
    <w:rsid w:val="00A33912"/>
    <w:rsid w:val="00A348C8"/>
    <w:rsid w:val="00A35500"/>
    <w:rsid w:val="00A35EA9"/>
    <w:rsid w:val="00A36722"/>
    <w:rsid w:val="00A371AC"/>
    <w:rsid w:val="00A402D5"/>
    <w:rsid w:val="00A41493"/>
    <w:rsid w:val="00A4165F"/>
    <w:rsid w:val="00A42190"/>
    <w:rsid w:val="00A43138"/>
    <w:rsid w:val="00A436FE"/>
    <w:rsid w:val="00A4492D"/>
    <w:rsid w:val="00A44A13"/>
    <w:rsid w:val="00A45546"/>
    <w:rsid w:val="00A459CA"/>
    <w:rsid w:val="00A471D4"/>
    <w:rsid w:val="00A50225"/>
    <w:rsid w:val="00A534E9"/>
    <w:rsid w:val="00A541FC"/>
    <w:rsid w:val="00A55398"/>
    <w:rsid w:val="00A55578"/>
    <w:rsid w:val="00A56FA9"/>
    <w:rsid w:val="00A5703F"/>
    <w:rsid w:val="00A57281"/>
    <w:rsid w:val="00A577D2"/>
    <w:rsid w:val="00A6110B"/>
    <w:rsid w:val="00A6204F"/>
    <w:rsid w:val="00A622AD"/>
    <w:rsid w:val="00A62FF0"/>
    <w:rsid w:val="00A63F1E"/>
    <w:rsid w:val="00A651A5"/>
    <w:rsid w:val="00A65495"/>
    <w:rsid w:val="00A659C3"/>
    <w:rsid w:val="00A660B6"/>
    <w:rsid w:val="00A666EB"/>
    <w:rsid w:val="00A66CF3"/>
    <w:rsid w:val="00A70E8D"/>
    <w:rsid w:val="00A73B79"/>
    <w:rsid w:val="00A74518"/>
    <w:rsid w:val="00A74BEF"/>
    <w:rsid w:val="00A75F15"/>
    <w:rsid w:val="00A80C89"/>
    <w:rsid w:val="00A8240B"/>
    <w:rsid w:val="00A828C3"/>
    <w:rsid w:val="00A83A50"/>
    <w:rsid w:val="00A91502"/>
    <w:rsid w:val="00A91538"/>
    <w:rsid w:val="00A94724"/>
    <w:rsid w:val="00A94948"/>
    <w:rsid w:val="00A961CC"/>
    <w:rsid w:val="00A96E18"/>
    <w:rsid w:val="00A97E27"/>
    <w:rsid w:val="00AA07E4"/>
    <w:rsid w:val="00AA1153"/>
    <w:rsid w:val="00AA29A3"/>
    <w:rsid w:val="00AA35FD"/>
    <w:rsid w:val="00AA3D45"/>
    <w:rsid w:val="00AA3FAB"/>
    <w:rsid w:val="00AA720A"/>
    <w:rsid w:val="00AA785D"/>
    <w:rsid w:val="00AB0038"/>
    <w:rsid w:val="00AB09B8"/>
    <w:rsid w:val="00AB1018"/>
    <w:rsid w:val="00AB159A"/>
    <w:rsid w:val="00AB1925"/>
    <w:rsid w:val="00AB1D8A"/>
    <w:rsid w:val="00AB2FB3"/>
    <w:rsid w:val="00AB373E"/>
    <w:rsid w:val="00AB3ACD"/>
    <w:rsid w:val="00AB400A"/>
    <w:rsid w:val="00AB59E8"/>
    <w:rsid w:val="00AB6DE9"/>
    <w:rsid w:val="00AB6E2A"/>
    <w:rsid w:val="00AB71FD"/>
    <w:rsid w:val="00AC07C1"/>
    <w:rsid w:val="00AC27DF"/>
    <w:rsid w:val="00AC3D4E"/>
    <w:rsid w:val="00AC45B8"/>
    <w:rsid w:val="00AC48D3"/>
    <w:rsid w:val="00AC5877"/>
    <w:rsid w:val="00AC7E9A"/>
    <w:rsid w:val="00AD1A4C"/>
    <w:rsid w:val="00AD21BB"/>
    <w:rsid w:val="00AD36B2"/>
    <w:rsid w:val="00AD3A4D"/>
    <w:rsid w:val="00AD3F0E"/>
    <w:rsid w:val="00AD42C7"/>
    <w:rsid w:val="00AD49B5"/>
    <w:rsid w:val="00AD6549"/>
    <w:rsid w:val="00AD6704"/>
    <w:rsid w:val="00AD6DB1"/>
    <w:rsid w:val="00AE1710"/>
    <w:rsid w:val="00AE18AC"/>
    <w:rsid w:val="00AE2CD5"/>
    <w:rsid w:val="00AE3E2F"/>
    <w:rsid w:val="00AE5EDB"/>
    <w:rsid w:val="00AE6652"/>
    <w:rsid w:val="00AE6722"/>
    <w:rsid w:val="00AE6731"/>
    <w:rsid w:val="00AE68E8"/>
    <w:rsid w:val="00AE70C7"/>
    <w:rsid w:val="00AF0DBC"/>
    <w:rsid w:val="00AF1519"/>
    <w:rsid w:val="00AF30E0"/>
    <w:rsid w:val="00AF4877"/>
    <w:rsid w:val="00AF4AAE"/>
    <w:rsid w:val="00AF7D3A"/>
    <w:rsid w:val="00AF7E0B"/>
    <w:rsid w:val="00B00430"/>
    <w:rsid w:val="00B008F5"/>
    <w:rsid w:val="00B0144F"/>
    <w:rsid w:val="00B0301A"/>
    <w:rsid w:val="00B038D1"/>
    <w:rsid w:val="00B03E7C"/>
    <w:rsid w:val="00B101BF"/>
    <w:rsid w:val="00B11275"/>
    <w:rsid w:val="00B11A6C"/>
    <w:rsid w:val="00B12001"/>
    <w:rsid w:val="00B12830"/>
    <w:rsid w:val="00B13052"/>
    <w:rsid w:val="00B13346"/>
    <w:rsid w:val="00B13399"/>
    <w:rsid w:val="00B138F3"/>
    <w:rsid w:val="00B14D10"/>
    <w:rsid w:val="00B14D1C"/>
    <w:rsid w:val="00B15C05"/>
    <w:rsid w:val="00B15C71"/>
    <w:rsid w:val="00B16501"/>
    <w:rsid w:val="00B20A76"/>
    <w:rsid w:val="00B229B1"/>
    <w:rsid w:val="00B22E91"/>
    <w:rsid w:val="00B23552"/>
    <w:rsid w:val="00B23ABC"/>
    <w:rsid w:val="00B24A80"/>
    <w:rsid w:val="00B26B28"/>
    <w:rsid w:val="00B27282"/>
    <w:rsid w:val="00B2742C"/>
    <w:rsid w:val="00B27B21"/>
    <w:rsid w:val="00B301F0"/>
    <w:rsid w:val="00B311DF"/>
    <w:rsid w:val="00B31673"/>
    <w:rsid w:val="00B34F40"/>
    <w:rsid w:val="00B352E3"/>
    <w:rsid w:val="00B3534F"/>
    <w:rsid w:val="00B35C80"/>
    <w:rsid w:val="00B36F59"/>
    <w:rsid w:val="00B370E0"/>
    <w:rsid w:val="00B401C2"/>
    <w:rsid w:val="00B418BD"/>
    <w:rsid w:val="00B4331C"/>
    <w:rsid w:val="00B449F4"/>
    <w:rsid w:val="00B44A13"/>
    <w:rsid w:val="00B44AD1"/>
    <w:rsid w:val="00B45839"/>
    <w:rsid w:val="00B4674D"/>
    <w:rsid w:val="00B46BB1"/>
    <w:rsid w:val="00B47AEF"/>
    <w:rsid w:val="00B508F2"/>
    <w:rsid w:val="00B50A52"/>
    <w:rsid w:val="00B51C95"/>
    <w:rsid w:val="00B53D92"/>
    <w:rsid w:val="00B54876"/>
    <w:rsid w:val="00B561B0"/>
    <w:rsid w:val="00B5632F"/>
    <w:rsid w:val="00B56B04"/>
    <w:rsid w:val="00B56CE5"/>
    <w:rsid w:val="00B56E3A"/>
    <w:rsid w:val="00B576B4"/>
    <w:rsid w:val="00B57B67"/>
    <w:rsid w:val="00B57DC1"/>
    <w:rsid w:val="00B61DF1"/>
    <w:rsid w:val="00B61F66"/>
    <w:rsid w:val="00B62A1B"/>
    <w:rsid w:val="00B62A4C"/>
    <w:rsid w:val="00B6350B"/>
    <w:rsid w:val="00B64989"/>
    <w:rsid w:val="00B64F5D"/>
    <w:rsid w:val="00B65C9A"/>
    <w:rsid w:val="00B66EC3"/>
    <w:rsid w:val="00B679E2"/>
    <w:rsid w:val="00B7027F"/>
    <w:rsid w:val="00B709A1"/>
    <w:rsid w:val="00B70FC7"/>
    <w:rsid w:val="00B7197E"/>
    <w:rsid w:val="00B726DC"/>
    <w:rsid w:val="00B72FAD"/>
    <w:rsid w:val="00B7355C"/>
    <w:rsid w:val="00B74489"/>
    <w:rsid w:val="00B757B6"/>
    <w:rsid w:val="00B76488"/>
    <w:rsid w:val="00B772FB"/>
    <w:rsid w:val="00B802C8"/>
    <w:rsid w:val="00B80FBF"/>
    <w:rsid w:val="00B81708"/>
    <w:rsid w:val="00B82175"/>
    <w:rsid w:val="00B82272"/>
    <w:rsid w:val="00B844BD"/>
    <w:rsid w:val="00B865B5"/>
    <w:rsid w:val="00B867A3"/>
    <w:rsid w:val="00B87C12"/>
    <w:rsid w:val="00B87DC0"/>
    <w:rsid w:val="00B90DBD"/>
    <w:rsid w:val="00B914A6"/>
    <w:rsid w:val="00B93345"/>
    <w:rsid w:val="00B93668"/>
    <w:rsid w:val="00B941AE"/>
    <w:rsid w:val="00B949BB"/>
    <w:rsid w:val="00B95F77"/>
    <w:rsid w:val="00B96282"/>
    <w:rsid w:val="00B964C2"/>
    <w:rsid w:val="00B97517"/>
    <w:rsid w:val="00B97784"/>
    <w:rsid w:val="00BA029F"/>
    <w:rsid w:val="00BA191C"/>
    <w:rsid w:val="00BA1F47"/>
    <w:rsid w:val="00BA3BDA"/>
    <w:rsid w:val="00BA4674"/>
    <w:rsid w:val="00BA492C"/>
    <w:rsid w:val="00BA4C3E"/>
    <w:rsid w:val="00BA564A"/>
    <w:rsid w:val="00BA77B1"/>
    <w:rsid w:val="00BA7AD2"/>
    <w:rsid w:val="00BA7D2D"/>
    <w:rsid w:val="00BB00AC"/>
    <w:rsid w:val="00BB07D0"/>
    <w:rsid w:val="00BB0F47"/>
    <w:rsid w:val="00BB1374"/>
    <w:rsid w:val="00BB1F01"/>
    <w:rsid w:val="00BB2AC7"/>
    <w:rsid w:val="00BB43C9"/>
    <w:rsid w:val="00BB486F"/>
    <w:rsid w:val="00BB561F"/>
    <w:rsid w:val="00BB6BED"/>
    <w:rsid w:val="00BB7714"/>
    <w:rsid w:val="00BC0A4F"/>
    <w:rsid w:val="00BC0D9B"/>
    <w:rsid w:val="00BC0E13"/>
    <w:rsid w:val="00BC1014"/>
    <w:rsid w:val="00BC20FC"/>
    <w:rsid w:val="00BC2A61"/>
    <w:rsid w:val="00BC2AAA"/>
    <w:rsid w:val="00BC30D2"/>
    <w:rsid w:val="00BC396D"/>
    <w:rsid w:val="00BC40ED"/>
    <w:rsid w:val="00BC67F2"/>
    <w:rsid w:val="00BC6D6C"/>
    <w:rsid w:val="00BC6DCC"/>
    <w:rsid w:val="00BC7989"/>
    <w:rsid w:val="00BC7FC1"/>
    <w:rsid w:val="00BD048E"/>
    <w:rsid w:val="00BD0A61"/>
    <w:rsid w:val="00BD10BC"/>
    <w:rsid w:val="00BD1162"/>
    <w:rsid w:val="00BD1547"/>
    <w:rsid w:val="00BD155B"/>
    <w:rsid w:val="00BD4116"/>
    <w:rsid w:val="00BD4B8E"/>
    <w:rsid w:val="00BD5651"/>
    <w:rsid w:val="00BD5D1E"/>
    <w:rsid w:val="00BD5F79"/>
    <w:rsid w:val="00BD7D54"/>
    <w:rsid w:val="00BE01A7"/>
    <w:rsid w:val="00BE01B6"/>
    <w:rsid w:val="00BE1A06"/>
    <w:rsid w:val="00BE2445"/>
    <w:rsid w:val="00BE3D7C"/>
    <w:rsid w:val="00BE5166"/>
    <w:rsid w:val="00BE5E95"/>
    <w:rsid w:val="00BE6040"/>
    <w:rsid w:val="00BE6700"/>
    <w:rsid w:val="00BE6A1D"/>
    <w:rsid w:val="00BF1104"/>
    <w:rsid w:val="00BF1443"/>
    <w:rsid w:val="00BF15F8"/>
    <w:rsid w:val="00BF2129"/>
    <w:rsid w:val="00BF2EF2"/>
    <w:rsid w:val="00BF3B27"/>
    <w:rsid w:val="00BF79F6"/>
    <w:rsid w:val="00BF7FBC"/>
    <w:rsid w:val="00C00260"/>
    <w:rsid w:val="00C02A6A"/>
    <w:rsid w:val="00C0341E"/>
    <w:rsid w:val="00C05310"/>
    <w:rsid w:val="00C05364"/>
    <w:rsid w:val="00C05986"/>
    <w:rsid w:val="00C06FEE"/>
    <w:rsid w:val="00C07D47"/>
    <w:rsid w:val="00C10386"/>
    <w:rsid w:val="00C10AD4"/>
    <w:rsid w:val="00C10CF9"/>
    <w:rsid w:val="00C129F7"/>
    <w:rsid w:val="00C12B74"/>
    <w:rsid w:val="00C147AD"/>
    <w:rsid w:val="00C155DB"/>
    <w:rsid w:val="00C15CC7"/>
    <w:rsid w:val="00C16E76"/>
    <w:rsid w:val="00C179C8"/>
    <w:rsid w:val="00C179F8"/>
    <w:rsid w:val="00C17F2B"/>
    <w:rsid w:val="00C20E7E"/>
    <w:rsid w:val="00C211F0"/>
    <w:rsid w:val="00C2399F"/>
    <w:rsid w:val="00C25496"/>
    <w:rsid w:val="00C2554A"/>
    <w:rsid w:val="00C27CE5"/>
    <w:rsid w:val="00C312C4"/>
    <w:rsid w:val="00C31824"/>
    <w:rsid w:val="00C31914"/>
    <w:rsid w:val="00C324CE"/>
    <w:rsid w:val="00C329E4"/>
    <w:rsid w:val="00C32B94"/>
    <w:rsid w:val="00C34AC3"/>
    <w:rsid w:val="00C34CC4"/>
    <w:rsid w:val="00C34FB2"/>
    <w:rsid w:val="00C3507C"/>
    <w:rsid w:val="00C351B9"/>
    <w:rsid w:val="00C35794"/>
    <w:rsid w:val="00C35E83"/>
    <w:rsid w:val="00C3675D"/>
    <w:rsid w:val="00C36B06"/>
    <w:rsid w:val="00C37586"/>
    <w:rsid w:val="00C3779F"/>
    <w:rsid w:val="00C40BE0"/>
    <w:rsid w:val="00C41721"/>
    <w:rsid w:val="00C41C21"/>
    <w:rsid w:val="00C43D85"/>
    <w:rsid w:val="00C4417C"/>
    <w:rsid w:val="00C44D37"/>
    <w:rsid w:val="00C45353"/>
    <w:rsid w:val="00C46609"/>
    <w:rsid w:val="00C50B94"/>
    <w:rsid w:val="00C51984"/>
    <w:rsid w:val="00C51B7C"/>
    <w:rsid w:val="00C52C3D"/>
    <w:rsid w:val="00C56206"/>
    <w:rsid w:val="00C56777"/>
    <w:rsid w:val="00C56D80"/>
    <w:rsid w:val="00C5738F"/>
    <w:rsid w:val="00C60898"/>
    <w:rsid w:val="00C6270D"/>
    <w:rsid w:val="00C63A81"/>
    <w:rsid w:val="00C64B3E"/>
    <w:rsid w:val="00C659B7"/>
    <w:rsid w:val="00C663CA"/>
    <w:rsid w:val="00C67348"/>
    <w:rsid w:val="00C67910"/>
    <w:rsid w:val="00C734A4"/>
    <w:rsid w:val="00C7374A"/>
    <w:rsid w:val="00C73C6B"/>
    <w:rsid w:val="00C73D6D"/>
    <w:rsid w:val="00C747B7"/>
    <w:rsid w:val="00C74999"/>
    <w:rsid w:val="00C74A16"/>
    <w:rsid w:val="00C752D6"/>
    <w:rsid w:val="00C75BF5"/>
    <w:rsid w:val="00C76903"/>
    <w:rsid w:val="00C772A7"/>
    <w:rsid w:val="00C81F51"/>
    <w:rsid w:val="00C820FB"/>
    <w:rsid w:val="00C82908"/>
    <w:rsid w:val="00C82E45"/>
    <w:rsid w:val="00C844E9"/>
    <w:rsid w:val="00C847A0"/>
    <w:rsid w:val="00C84897"/>
    <w:rsid w:val="00C84D03"/>
    <w:rsid w:val="00C85367"/>
    <w:rsid w:val="00C86697"/>
    <w:rsid w:val="00C86B88"/>
    <w:rsid w:val="00C87831"/>
    <w:rsid w:val="00C87A09"/>
    <w:rsid w:val="00C90755"/>
    <w:rsid w:val="00C90BD2"/>
    <w:rsid w:val="00C91284"/>
    <w:rsid w:val="00C92CB2"/>
    <w:rsid w:val="00C9330B"/>
    <w:rsid w:val="00C94956"/>
    <w:rsid w:val="00C94B45"/>
    <w:rsid w:val="00C94FEB"/>
    <w:rsid w:val="00C970BD"/>
    <w:rsid w:val="00CA02E0"/>
    <w:rsid w:val="00CA13DF"/>
    <w:rsid w:val="00CA29D6"/>
    <w:rsid w:val="00CA381B"/>
    <w:rsid w:val="00CA4ADB"/>
    <w:rsid w:val="00CA610F"/>
    <w:rsid w:val="00CA6185"/>
    <w:rsid w:val="00CA62DC"/>
    <w:rsid w:val="00CA631B"/>
    <w:rsid w:val="00CA69EF"/>
    <w:rsid w:val="00CA6D4D"/>
    <w:rsid w:val="00CA74DD"/>
    <w:rsid w:val="00CA77A8"/>
    <w:rsid w:val="00CA788B"/>
    <w:rsid w:val="00CA7AA3"/>
    <w:rsid w:val="00CB0B70"/>
    <w:rsid w:val="00CB11DD"/>
    <w:rsid w:val="00CB1B54"/>
    <w:rsid w:val="00CB4FCE"/>
    <w:rsid w:val="00CB5B00"/>
    <w:rsid w:val="00CB6162"/>
    <w:rsid w:val="00CB6D20"/>
    <w:rsid w:val="00CB7600"/>
    <w:rsid w:val="00CC0183"/>
    <w:rsid w:val="00CC01E8"/>
    <w:rsid w:val="00CC0D57"/>
    <w:rsid w:val="00CC1A3E"/>
    <w:rsid w:val="00CC1D45"/>
    <w:rsid w:val="00CC1D7D"/>
    <w:rsid w:val="00CC2B52"/>
    <w:rsid w:val="00CC40EA"/>
    <w:rsid w:val="00CC490B"/>
    <w:rsid w:val="00CC562C"/>
    <w:rsid w:val="00CC6C86"/>
    <w:rsid w:val="00CC7744"/>
    <w:rsid w:val="00CD1F3E"/>
    <w:rsid w:val="00CD2415"/>
    <w:rsid w:val="00CD28A7"/>
    <w:rsid w:val="00CD2A08"/>
    <w:rsid w:val="00CD2C98"/>
    <w:rsid w:val="00CD35B0"/>
    <w:rsid w:val="00CD3A26"/>
    <w:rsid w:val="00CD411F"/>
    <w:rsid w:val="00CD42D0"/>
    <w:rsid w:val="00CE0C72"/>
    <w:rsid w:val="00CE1307"/>
    <w:rsid w:val="00CE3893"/>
    <w:rsid w:val="00CE44AA"/>
    <w:rsid w:val="00CE5C3D"/>
    <w:rsid w:val="00CE5C53"/>
    <w:rsid w:val="00CE69DE"/>
    <w:rsid w:val="00CF0BC5"/>
    <w:rsid w:val="00CF0ED7"/>
    <w:rsid w:val="00CF116A"/>
    <w:rsid w:val="00CF12FD"/>
    <w:rsid w:val="00CF215D"/>
    <w:rsid w:val="00CF2293"/>
    <w:rsid w:val="00CF2AC2"/>
    <w:rsid w:val="00CF2EAA"/>
    <w:rsid w:val="00CF4F51"/>
    <w:rsid w:val="00CF5197"/>
    <w:rsid w:val="00CF5657"/>
    <w:rsid w:val="00CF56E5"/>
    <w:rsid w:val="00CF6FAF"/>
    <w:rsid w:val="00D00E9F"/>
    <w:rsid w:val="00D02313"/>
    <w:rsid w:val="00D02A64"/>
    <w:rsid w:val="00D03B21"/>
    <w:rsid w:val="00D045C1"/>
    <w:rsid w:val="00D05CA8"/>
    <w:rsid w:val="00D05EF2"/>
    <w:rsid w:val="00D06307"/>
    <w:rsid w:val="00D06E63"/>
    <w:rsid w:val="00D07715"/>
    <w:rsid w:val="00D107A1"/>
    <w:rsid w:val="00D11392"/>
    <w:rsid w:val="00D11DE3"/>
    <w:rsid w:val="00D1218E"/>
    <w:rsid w:val="00D125ED"/>
    <w:rsid w:val="00D128C1"/>
    <w:rsid w:val="00D136B6"/>
    <w:rsid w:val="00D138C0"/>
    <w:rsid w:val="00D13E6C"/>
    <w:rsid w:val="00D14321"/>
    <w:rsid w:val="00D1585D"/>
    <w:rsid w:val="00D15E81"/>
    <w:rsid w:val="00D17AA6"/>
    <w:rsid w:val="00D201F3"/>
    <w:rsid w:val="00D204FC"/>
    <w:rsid w:val="00D208C1"/>
    <w:rsid w:val="00D21C06"/>
    <w:rsid w:val="00D242AC"/>
    <w:rsid w:val="00D24B9C"/>
    <w:rsid w:val="00D24DAA"/>
    <w:rsid w:val="00D2569A"/>
    <w:rsid w:val="00D25833"/>
    <w:rsid w:val="00D26CC2"/>
    <w:rsid w:val="00D277CB"/>
    <w:rsid w:val="00D27E1E"/>
    <w:rsid w:val="00D31230"/>
    <w:rsid w:val="00D322C9"/>
    <w:rsid w:val="00D325D1"/>
    <w:rsid w:val="00D343ED"/>
    <w:rsid w:val="00D34A46"/>
    <w:rsid w:val="00D35D23"/>
    <w:rsid w:val="00D364EC"/>
    <w:rsid w:val="00D405B6"/>
    <w:rsid w:val="00D4124B"/>
    <w:rsid w:val="00D424F0"/>
    <w:rsid w:val="00D45258"/>
    <w:rsid w:val="00D4554C"/>
    <w:rsid w:val="00D45B8D"/>
    <w:rsid w:val="00D45C17"/>
    <w:rsid w:val="00D46CB7"/>
    <w:rsid w:val="00D47CDD"/>
    <w:rsid w:val="00D51C81"/>
    <w:rsid w:val="00D527C7"/>
    <w:rsid w:val="00D52DF2"/>
    <w:rsid w:val="00D530D6"/>
    <w:rsid w:val="00D53481"/>
    <w:rsid w:val="00D5374B"/>
    <w:rsid w:val="00D53E14"/>
    <w:rsid w:val="00D54BDF"/>
    <w:rsid w:val="00D557EF"/>
    <w:rsid w:val="00D55885"/>
    <w:rsid w:val="00D55F65"/>
    <w:rsid w:val="00D56330"/>
    <w:rsid w:val="00D57315"/>
    <w:rsid w:val="00D607D3"/>
    <w:rsid w:val="00D611EB"/>
    <w:rsid w:val="00D61804"/>
    <w:rsid w:val="00D61CC6"/>
    <w:rsid w:val="00D61D41"/>
    <w:rsid w:val="00D623D7"/>
    <w:rsid w:val="00D62A5D"/>
    <w:rsid w:val="00D62B1C"/>
    <w:rsid w:val="00D62C37"/>
    <w:rsid w:val="00D646B8"/>
    <w:rsid w:val="00D65FBD"/>
    <w:rsid w:val="00D6700F"/>
    <w:rsid w:val="00D70776"/>
    <w:rsid w:val="00D70BA1"/>
    <w:rsid w:val="00D71005"/>
    <w:rsid w:val="00D720EE"/>
    <w:rsid w:val="00D726D6"/>
    <w:rsid w:val="00D72999"/>
    <w:rsid w:val="00D73B03"/>
    <w:rsid w:val="00D74EBA"/>
    <w:rsid w:val="00D754EB"/>
    <w:rsid w:val="00D76293"/>
    <w:rsid w:val="00D7694D"/>
    <w:rsid w:val="00D80E14"/>
    <w:rsid w:val="00D82FCB"/>
    <w:rsid w:val="00D84729"/>
    <w:rsid w:val="00D854EB"/>
    <w:rsid w:val="00D856AD"/>
    <w:rsid w:val="00D86201"/>
    <w:rsid w:val="00D8634C"/>
    <w:rsid w:val="00D87AAD"/>
    <w:rsid w:val="00D90146"/>
    <w:rsid w:val="00D92E19"/>
    <w:rsid w:val="00D93E65"/>
    <w:rsid w:val="00D9682F"/>
    <w:rsid w:val="00DA03B7"/>
    <w:rsid w:val="00DA0945"/>
    <w:rsid w:val="00DA250C"/>
    <w:rsid w:val="00DA2722"/>
    <w:rsid w:val="00DA2FBA"/>
    <w:rsid w:val="00DA39E5"/>
    <w:rsid w:val="00DA43F2"/>
    <w:rsid w:val="00DA631D"/>
    <w:rsid w:val="00DA69EC"/>
    <w:rsid w:val="00DA7FA1"/>
    <w:rsid w:val="00DB0868"/>
    <w:rsid w:val="00DB093A"/>
    <w:rsid w:val="00DB095E"/>
    <w:rsid w:val="00DB1B78"/>
    <w:rsid w:val="00DB220B"/>
    <w:rsid w:val="00DB224D"/>
    <w:rsid w:val="00DB2462"/>
    <w:rsid w:val="00DB4433"/>
    <w:rsid w:val="00DB4662"/>
    <w:rsid w:val="00DB50DA"/>
    <w:rsid w:val="00DB53D0"/>
    <w:rsid w:val="00DB6081"/>
    <w:rsid w:val="00DB71C5"/>
    <w:rsid w:val="00DB7425"/>
    <w:rsid w:val="00DB7C2E"/>
    <w:rsid w:val="00DB7E54"/>
    <w:rsid w:val="00DC0A79"/>
    <w:rsid w:val="00DC219D"/>
    <w:rsid w:val="00DC2280"/>
    <w:rsid w:val="00DC2C31"/>
    <w:rsid w:val="00DC38C4"/>
    <w:rsid w:val="00DC5728"/>
    <w:rsid w:val="00DC5AE8"/>
    <w:rsid w:val="00DC6642"/>
    <w:rsid w:val="00DC6AAD"/>
    <w:rsid w:val="00DC6B93"/>
    <w:rsid w:val="00DD0BF5"/>
    <w:rsid w:val="00DD1305"/>
    <w:rsid w:val="00DD21BC"/>
    <w:rsid w:val="00DD4CF2"/>
    <w:rsid w:val="00DD4FBF"/>
    <w:rsid w:val="00DD6D4A"/>
    <w:rsid w:val="00DD747A"/>
    <w:rsid w:val="00DE0F08"/>
    <w:rsid w:val="00DE1341"/>
    <w:rsid w:val="00DE22CA"/>
    <w:rsid w:val="00DE248D"/>
    <w:rsid w:val="00DE28EF"/>
    <w:rsid w:val="00DE2CE3"/>
    <w:rsid w:val="00DE4676"/>
    <w:rsid w:val="00DF10EA"/>
    <w:rsid w:val="00DF3FAF"/>
    <w:rsid w:val="00DF4ACA"/>
    <w:rsid w:val="00DF51E4"/>
    <w:rsid w:val="00DF55B2"/>
    <w:rsid w:val="00DF5E8C"/>
    <w:rsid w:val="00DF5EF5"/>
    <w:rsid w:val="00DF6A81"/>
    <w:rsid w:val="00DF6CE2"/>
    <w:rsid w:val="00E01228"/>
    <w:rsid w:val="00E01CD4"/>
    <w:rsid w:val="00E02C87"/>
    <w:rsid w:val="00E02E9F"/>
    <w:rsid w:val="00E03637"/>
    <w:rsid w:val="00E04B3C"/>
    <w:rsid w:val="00E07991"/>
    <w:rsid w:val="00E10407"/>
    <w:rsid w:val="00E1159E"/>
    <w:rsid w:val="00E12055"/>
    <w:rsid w:val="00E12094"/>
    <w:rsid w:val="00E1294A"/>
    <w:rsid w:val="00E130D0"/>
    <w:rsid w:val="00E132B7"/>
    <w:rsid w:val="00E13C7E"/>
    <w:rsid w:val="00E15367"/>
    <w:rsid w:val="00E1603A"/>
    <w:rsid w:val="00E16107"/>
    <w:rsid w:val="00E16937"/>
    <w:rsid w:val="00E178C6"/>
    <w:rsid w:val="00E17ECD"/>
    <w:rsid w:val="00E213AF"/>
    <w:rsid w:val="00E215FF"/>
    <w:rsid w:val="00E219DF"/>
    <w:rsid w:val="00E2214E"/>
    <w:rsid w:val="00E22A60"/>
    <w:rsid w:val="00E24E83"/>
    <w:rsid w:val="00E261CA"/>
    <w:rsid w:val="00E2676E"/>
    <w:rsid w:val="00E26F01"/>
    <w:rsid w:val="00E270D9"/>
    <w:rsid w:val="00E27212"/>
    <w:rsid w:val="00E31214"/>
    <w:rsid w:val="00E325B4"/>
    <w:rsid w:val="00E33425"/>
    <w:rsid w:val="00E34DD3"/>
    <w:rsid w:val="00E350D9"/>
    <w:rsid w:val="00E353E4"/>
    <w:rsid w:val="00E37706"/>
    <w:rsid w:val="00E37E0D"/>
    <w:rsid w:val="00E37E99"/>
    <w:rsid w:val="00E401BC"/>
    <w:rsid w:val="00E40A50"/>
    <w:rsid w:val="00E422A1"/>
    <w:rsid w:val="00E42C0A"/>
    <w:rsid w:val="00E43BB4"/>
    <w:rsid w:val="00E450DF"/>
    <w:rsid w:val="00E5128A"/>
    <w:rsid w:val="00E51705"/>
    <w:rsid w:val="00E53397"/>
    <w:rsid w:val="00E5398C"/>
    <w:rsid w:val="00E545E6"/>
    <w:rsid w:val="00E56EB6"/>
    <w:rsid w:val="00E57AE4"/>
    <w:rsid w:val="00E609C1"/>
    <w:rsid w:val="00E60B8C"/>
    <w:rsid w:val="00E616EA"/>
    <w:rsid w:val="00E61851"/>
    <w:rsid w:val="00E62EA2"/>
    <w:rsid w:val="00E62F3D"/>
    <w:rsid w:val="00E62F56"/>
    <w:rsid w:val="00E63003"/>
    <w:rsid w:val="00E64372"/>
    <w:rsid w:val="00E65878"/>
    <w:rsid w:val="00E6795B"/>
    <w:rsid w:val="00E67C34"/>
    <w:rsid w:val="00E719A2"/>
    <w:rsid w:val="00E756C9"/>
    <w:rsid w:val="00E768DB"/>
    <w:rsid w:val="00E7700B"/>
    <w:rsid w:val="00E81D3D"/>
    <w:rsid w:val="00E820A4"/>
    <w:rsid w:val="00E820F1"/>
    <w:rsid w:val="00E8278D"/>
    <w:rsid w:val="00E83B9C"/>
    <w:rsid w:val="00E86D6E"/>
    <w:rsid w:val="00E877CA"/>
    <w:rsid w:val="00E90892"/>
    <w:rsid w:val="00E90D22"/>
    <w:rsid w:val="00E91DC4"/>
    <w:rsid w:val="00E92A9E"/>
    <w:rsid w:val="00E9390A"/>
    <w:rsid w:val="00E94A78"/>
    <w:rsid w:val="00E95409"/>
    <w:rsid w:val="00E95C2A"/>
    <w:rsid w:val="00E976CB"/>
    <w:rsid w:val="00EA164F"/>
    <w:rsid w:val="00EA200C"/>
    <w:rsid w:val="00EA26A3"/>
    <w:rsid w:val="00EA3469"/>
    <w:rsid w:val="00EA553C"/>
    <w:rsid w:val="00EA56C4"/>
    <w:rsid w:val="00EA607D"/>
    <w:rsid w:val="00EA6923"/>
    <w:rsid w:val="00EA69E2"/>
    <w:rsid w:val="00EA7CC5"/>
    <w:rsid w:val="00EB06E4"/>
    <w:rsid w:val="00EB0958"/>
    <w:rsid w:val="00EB0CD5"/>
    <w:rsid w:val="00EB357F"/>
    <w:rsid w:val="00EB4A25"/>
    <w:rsid w:val="00EB4E19"/>
    <w:rsid w:val="00EB4FF7"/>
    <w:rsid w:val="00EB575D"/>
    <w:rsid w:val="00EB58BC"/>
    <w:rsid w:val="00EB66D4"/>
    <w:rsid w:val="00EB6DF7"/>
    <w:rsid w:val="00EB6FF4"/>
    <w:rsid w:val="00EB71DD"/>
    <w:rsid w:val="00EC01F4"/>
    <w:rsid w:val="00EC02D0"/>
    <w:rsid w:val="00EC141A"/>
    <w:rsid w:val="00EC37D4"/>
    <w:rsid w:val="00EC3FFD"/>
    <w:rsid w:val="00EC59A5"/>
    <w:rsid w:val="00EC5B6E"/>
    <w:rsid w:val="00EC7537"/>
    <w:rsid w:val="00ED0389"/>
    <w:rsid w:val="00ED0966"/>
    <w:rsid w:val="00ED0A90"/>
    <w:rsid w:val="00ED0E0C"/>
    <w:rsid w:val="00ED160F"/>
    <w:rsid w:val="00ED17DB"/>
    <w:rsid w:val="00ED17F7"/>
    <w:rsid w:val="00ED287F"/>
    <w:rsid w:val="00ED29DE"/>
    <w:rsid w:val="00ED2E9D"/>
    <w:rsid w:val="00ED50C6"/>
    <w:rsid w:val="00ED555E"/>
    <w:rsid w:val="00ED6BCD"/>
    <w:rsid w:val="00ED6DEF"/>
    <w:rsid w:val="00ED7898"/>
    <w:rsid w:val="00EE021F"/>
    <w:rsid w:val="00EE217C"/>
    <w:rsid w:val="00EE251F"/>
    <w:rsid w:val="00EE2CD9"/>
    <w:rsid w:val="00EE433E"/>
    <w:rsid w:val="00EE5950"/>
    <w:rsid w:val="00EE60E3"/>
    <w:rsid w:val="00EE6158"/>
    <w:rsid w:val="00EE6502"/>
    <w:rsid w:val="00EE6D98"/>
    <w:rsid w:val="00EE6EB3"/>
    <w:rsid w:val="00EE6F05"/>
    <w:rsid w:val="00EF0427"/>
    <w:rsid w:val="00EF05AF"/>
    <w:rsid w:val="00EF3AF2"/>
    <w:rsid w:val="00EF3C3D"/>
    <w:rsid w:val="00EF53C4"/>
    <w:rsid w:val="00EF55C1"/>
    <w:rsid w:val="00EF5909"/>
    <w:rsid w:val="00EF620D"/>
    <w:rsid w:val="00EF6769"/>
    <w:rsid w:val="00EF6819"/>
    <w:rsid w:val="00EF71D8"/>
    <w:rsid w:val="00F0145A"/>
    <w:rsid w:val="00F025B1"/>
    <w:rsid w:val="00F0274F"/>
    <w:rsid w:val="00F036E4"/>
    <w:rsid w:val="00F037A7"/>
    <w:rsid w:val="00F046B3"/>
    <w:rsid w:val="00F06942"/>
    <w:rsid w:val="00F075B9"/>
    <w:rsid w:val="00F11236"/>
    <w:rsid w:val="00F14DAE"/>
    <w:rsid w:val="00F15718"/>
    <w:rsid w:val="00F175BC"/>
    <w:rsid w:val="00F2056C"/>
    <w:rsid w:val="00F20B42"/>
    <w:rsid w:val="00F20FB7"/>
    <w:rsid w:val="00F21684"/>
    <w:rsid w:val="00F2192D"/>
    <w:rsid w:val="00F21CBA"/>
    <w:rsid w:val="00F22591"/>
    <w:rsid w:val="00F2316E"/>
    <w:rsid w:val="00F23792"/>
    <w:rsid w:val="00F23821"/>
    <w:rsid w:val="00F23854"/>
    <w:rsid w:val="00F23A18"/>
    <w:rsid w:val="00F24ABD"/>
    <w:rsid w:val="00F26793"/>
    <w:rsid w:val="00F2773A"/>
    <w:rsid w:val="00F27DE4"/>
    <w:rsid w:val="00F27E65"/>
    <w:rsid w:val="00F308D9"/>
    <w:rsid w:val="00F3197A"/>
    <w:rsid w:val="00F319A4"/>
    <w:rsid w:val="00F3281E"/>
    <w:rsid w:val="00F33137"/>
    <w:rsid w:val="00F35E5C"/>
    <w:rsid w:val="00F3697E"/>
    <w:rsid w:val="00F37280"/>
    <w:rsid w:val="00F408C7"/>
    <w:rsid w:val="00F40C69"/>
    <w:rsid w:val="00F419E6"/>
    <w:rsid w:val="00F41DAC"/>
    <w:rsid w:val="00F42279"/>
    <w:rsid w:val="00F426BC"/>
    <w:rsid w:val="00F4438C"/>
    <w:rsid w:val="00F45578"/>
    <w:rsid w:val="00F46224"/>
    <w:rsid w:val="00F4703D"/>
    <w:rsid w:val="00F47BAD"/>
    <w:rsid w:val="00F47F02"/>
    <w:rsid w:val="00F51E0D"/>
    <w:rsid w:val="00F52553"/>
    <w:rsid w:val="00F53981"/>
    <w:rsid w:val="00F54291"/>
    <w:rsid w:val="00F54C21"/>
    <w:rsid w:val="00F54D6B"/>
    <w:rsid w:val="00F559F9"/>
    <w:rsid w:val="00F56507"/>
    <w:rsid w:val="00F565D9"/>
    <w:rsid w:val="00F565F0"/>
    <w:rsid w:val="00F57959"/>
    <w:rsid w:val="00F6020B"/>
    <w:rsid w:val="00F60B28"/>
    <w:rsid w:val="00F6102E"/>
    <w:rsid w:val="00F61E8F"/>
    <w:rsid w:val="00F62098"/>
    <w:rsid w:val="00F633A5"/>
    <w:rsid w:val="00F636B4"/>
    <w:rsid w:val="00F63C3A"/>
    <w:rsid w:val="00F64BF0"/>
    <w:rsid w:val="00F64E9E"/>
    <w:rsid w:val="00F663B0"/>
    <w:rsid w:val="00F66729"/>
    <w:rsid w:val="00F66993"/>
    <w:rsid w:val="00F66ECB"/>
    <w:rsid w:val="00F67080"/>
    <w:rsid w:val="00F67845"/>
    <w:rsid w:val="00F70011"/>
    <w:rsid w:val="00F71466"/>
    <w:rsid w:val="00F7289A"/>
    <w:rsid w:val="00F73657"/>
    <w:rsid w:val="00F73D12"/>
    <w:rsid w:val="00F762C3"/>
    <w:rsid w:val="00F77453"/>
    <w:rsid w:val="00F77850"/>
    <w:rsid w:val="00F77B8D"/>
    <w:rsid w:val="00F77DA3"/>
    <w:rsid w:val="00F81630"/>
    <w:rsid w:val="00F82609"/>
    <w:rsid w:val="00F82E80"/>
    <w:rsid w:val="00F834E9"/>
    <w:rsid w:val="00F8586C"/>
    <w:rsid w:val="00F85A38"/>
    <w:rsid w:val="00F86330"/>
    <w:rsid w:val="00F8706A"/>
    <w:rsid w:val="00F87BB9"/>
    <w:rsid w:val="00F87DC4"/>
    <w:rsid w:val="00F919E9"/>
    <w:rsid w:val="00F91F9B"/>
    <w:rsid w:val="00F93903"/>
    <w:rsid w:val="00F93918"/>
    <w:rsid w:val="00F939BA"/>
    <w:rsid w:val="00F93A13"/>
    <w:rsid w:val="00F93CCD"/>
    <w:rsid w:val="00F951FF"/>
    <w:rsid w:val="00F9653C"/>
    <w:rsid w:val="00F97343"/>
    <w:rsid w:val="00F97A35"/>
    <w:rsid w:val="00FA0228"/>
    <w:rsid w:val="00FA02FD"/>
    <w:rsid w:val="00FA0682"/>
    <w:rsid w:val="00FA110C"/>
    <w:rsid w:val="00FA258E"/>
    <w:rsid w:val="00FA4A2F"/>
    <w:rsid w:val="00FA5473"/>
    <w:rsid w:val="00FA5D85"/>
    <w:rsid w:val="00FA5DA6"/>
    <w:rsid w:val="00FB1E75"/>
    <w:rsid w:val="00FB2CB8"/>
    <w:rsid w:val="00FB5C79"/>
    <w:rsid w:val="00FB608D"/>
    <w:rsid w:val="00FB781C"/>
    <w:rsid w:val="00FC0A47"/>
    <w:rsid w:val="00FC1B9F"/>
    <w:rsid w:val="00FC35FC"/>
    <w:rsid w:val="00FC504B"/>
    <w:rsid w:val="00FC517A"/>
    <w:rsid w:val="00FC5F89"/>
    <w:rsid w:val="00FC6CC1"/>
    <w:rsid w:val="00FC7950"/>
    <w:rsid w:val="00FD1669"/>
    <w:rsid w:val="00FD1E50"/>
    <w:rsid w:val="00FD3944"/>
    <w:rsid w:val="00FD3FD3"/>
    <w:rsid w:val="00FD5C68"/>
    <w:rsid w:val="00FD5FBE"/>
    <w:rsid w:val="00FD6F53"/>
    <w:rsid w:val="00FD755F"/>
    <w:rsid w:val="00FE03FB"/>
    <w:rsid w:val="00FE1C43"/>
    <w:rsid w:val="00FE1E09"/>
    <w:rsid w:val="00FE2CD8"/>
    <w:rsid w:val="00FE396A"/>
    <w:rsid w:val="00FE511F"/>
    <w:rsid w:val="00FE5227"/>
    <w:rsid w:val="00FE5825"/>
    <w:rsid w:val="00FE6557"/>
    <w:rsid w:val="00FE7A5F"/>
    <w:rsid w:val="00FF063C"/>
    <w:rsid w:val="00FF0A03"/>
    <w:rsid w:val="00FF216D"/>
    <w:rsid w:val="00FF24A1"/>
    <w:rsid w:val="00FF2572"/>
    <w:rsid w:val="00FF2D46"/>
    <w:rsid w:val="00FF6927"/>
    <w:rsid w:val="00FF6E01"/>
    <w:rsid w:val="00FF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2064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C75"/>
  </w:style>
  <w:style w:type="paragraph" w:styleId="Heading1">
    <w:name w:val="heading 1"/>
    <w:basedOn w:val="Normal"/>
    <w:next w:val="Normal"/>
    <w:link w:val="Heading1Char"/>
    <w:uiPriority w:val="9"/>
    <w:qFormat/>
    <w:rsid w:val="004E765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76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622A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270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A110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E6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34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E76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76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463C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4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8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8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81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0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0A6"/>
  </w:style>
  <w:style w:type="paragraph" w:styleId="Footer">
    <w:name w:val="footer"/>
    <w:basedOn w:val="Normal"/>
    <w:link w:val="FooterChar"/>
    <w:uiPriority w:val="99"/>
    <w:unhideWhenUsed/>
    <w:rsid w:val="006A0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0A6"/>
  </w:style>
  <w:style w:type="paragraph" w:styleId="Revision">
    <w:name w:val="Revision"/>
    <w:hidden/>
    <w:uiPriority w:val="99"/>
    <w:semiHidden/>
    <w:rsid w:val="00791FE7"/>
    <w:pPr>
      <w:spacing w:after="0" w:line="240" w:lineRule="auto"/>
    </w:pPr>
  </w:style>
  <w:style w:type="paragraph" w:customStyle="1" w:styleId="author">
    <w:name w:val="author"/>
    <w:basedOn w:val="Normal"/>
    <w:next w:val="affiliation"/>
    <w:rsid w:val="00523DF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ffiliation">
    <w:name w:val="affiliation"/>
    <w:basedOn w:val="Normal"/>
    <w:next w:val="phone"/>
    <w:rsid w:val="00523DF8"/>
    <w:pPr>
      <w:spacing w:before="120" w:after="0" w:line="240" w:lineRule="auto"/>
    </w:pPr>
    <w:rPr>
      <w:rFonts w:ascii="Times New Roman" w:eastAsia="Times New Roman" w:hAnsi="Times New Roman" w:cs="Times New Roman"/>
      <w:i/>
      <w:sz w:val="24"/>
      <w:szCs w:val="24"/>
      <w:lang w:eastAsia="de-DE"/>
    </w:rPr>
  </w:style>
  <w:style w:type="paragraph" w:customStyle="1" w:styleId="phone">
    <w:name w:val="phone"/>
    <w:basedOn w:val="email"/>
    <w:next w:val="Normal"/>
    <w:rsid w:val="00523DF8"/>
  </w:style>
  <w:style w:type="paragraph" w:customStyle="1" w:styleId="email">
    <w:name w:val="email"/>
    <w:basedOn w:val="Normal"/>
    <w:next w:val="Normal"/>
    <w:rsid w:val="00523DF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4"/>
      <w:lang w:eastAsia="de-DE"/>
    </w:rPr>
  </w:style>
  <w:style w:type="paragraph" w:customStyle="1" w:styleId="EndNoteBibliographyTitle">
    <w:name w:val="EndNote Bibliography Title"/>
    <w:basedOn w:val="Normal"/>
    <w:rsid w:val="00FC35FC"/>
    <w:pPr>
      <w:spacing w:after="0"/>
      <w:jc w:val="center"/>
    </w:pPr>
    <w:rPr>
      <w:rFonts w:ascii="Academy Engraved LET" w:hAnsi="Academy Engraved LET" w:cs="Calibri"/>
      <w:lang w:val="en-US"/>
    </w:rPr>
  </w:style>
  <w:style w:type="paragraph" w:customStyle="1" w:styleId="EndNoteBibliography">
    <w:name w:val="EndNote Bibliography"/>
    <w:basedOn w:val="Normal"/>
    <w:rsid w:val="00FC35FC"/>
    <w:pPr>
      <w:spacing w:line="240" w:lineRule="auto"/>
      <w:jc w:val="both"/>
    </w:pPr>
    <w:rPr>
      <w:rFonts w:ascii="Academy Engraved LET" w:hAnsi="Academy Engraved LET" w:cs="Calibr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45A02"/>
  </w:style>
  <w:style w:type="paragraph" w:styleId="DocumentMap">
    <w:name w:val="Document Map"/>
    <w:basedOn w:val="Normal"/>
    <w:link w:val="DocumentMapChar"/>
    <w:uiPriority w:val="99"/>
    <w:semiHidden/>
    <w:unhideWhenUsed/>
    <w:rsid w:val="0003744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7445"/>
    <w:rPr>
      <w:rFonts w:ascii="Lucida Grande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unhideWhenUsed/>
    <w:rsid w:val="00110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072C6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A622A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Standardunter5">
    <w:name w:val="Standard unter Ü5"/>
    <w:basedOn w:val="Normal"/>
    <w:qFormat/>
    <w:rsid w:val="00A622AD"/>
    <w:pPr>
      <w:spacing w:before="120" w:after="120"/>
      <w:ind w:left="709"/>
    </w:pPr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622AD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D3F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81149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75252"/>
  </w:style>
  <w:style w:type="character" w:customStyle="1" w:styleId="identifier">
    <w:name w:val="identifier"/>
    <w:basedOn w:val="DefaultParagraphFont"/>
    <w:rsid w:val="00637F83"/>
  </w:style>
  <w:style w:type="character" w:customStyle="1" w:styleId="period">
    <w:name w:val="period"/>
    <w:basedOn w:val="DefaultParagraphFont"/>
    <w:rsid w:val="008A0B0D"/>
  </w:style>
  <w:style w:type="character" w:customStyle="1" w:styleId="cit">
    <w:name w:val="cit"/>
    <w:basedOn w:val="DefaultParagraphFont"/>
    <w:rsid w:val="008A0B0D"/>
  </w:style>
  <w:style w:type="paragraph" w:customStyle="1" w:styleId="Literaturverzeichnis1">
    <w:name w:val="Literaturverzeichnis1"/>
    <w:basedOn w:val="Normal"/>
    <w:link w:val="BibliographyZchn"/>
    <w:rsid w:val="00CF0ED7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 w:cs="Times New Roman"/>
      <w:lang w:val="en-US"/>
    </w:rPr>
  </w:style>
  <w:style w:type="character" w:customStyle="1" w:styleId="BibliographyZchn">
    <w:name w:val="Bibliography Zchn"/>
    <w:basedOn w:val="DefaultParagraphFont"/>
    <w:link w:val="Literaturverzeichnis1"/>
    <w:rsid w:val="00CF0ED7"/>
    <w:rPr>
      <w:rFonts w:ascii="Times New Roman" w:hAnsi="Times New Roman" w:cs="Times New Roman"/>
      <w:lang w:val="en-US"/>
    </w:rPr>
  </w:style>
  <w:style w:type="character" w:customStyle="1" w:styleId="hps">
    <w:name w:val="hps"/>
    <w:basedOn w:val="DefaultParagraphFont"/>
    <w:rsid w:val="00062A04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926A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C75"/>
  </w:style>
  <w:style w:type="paragraph" w:styleId="Heading1">
    <w:name w:val="heading 1"/>
    <w:basedOn w:val="Normal"/>
    <w:next w:val="Normal"/>
    <w:link w:val="Heading1Char"/>
    <w:uiPriority w:val="9"/>
    <w:qFormat/>
    <w:rsid w:val="004E765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76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622A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270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A110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E6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34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E76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76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463C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4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8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8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81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0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0A6"/>
  </w:style>
  <w:style w:type="paragraph" w:styleId="Footer">
    <w:name w:val="footer"/>
    <w:basedOn w:val="Normal"/>
    <w:link w:val="FooterChar"/>
    <w:uiPriority w:val="99"/>
    <w:unhideWhenUsed/>
    <w:rsid w:val="006A0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0A6"/>
  </w:style>
  <w:style w:type="paragraph" w:styleId="Revision">
    <w:name w:val="Revision"/>
    <w:hidden/>
    <w:uiPriority w:val="99"/>
    <w:semiHidden/>
    <w:rsid w:val="00791FE7"/>
    <w:pPr>
      <w:spacing w:after="0" w:line="240" w:lineRule="auto"/>
    </w:pPr>
  </w:style>
  <w:style w:type="paragraph" w:customStyle="1" w:styleId="author">
    <w:name w:val="author"/>
    <w:basedOn w:val="Normal"/>
    <w:next w:val="affiliation"/>
    <w:rsid w:val="00523DF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ffiliation">
    <w:name w:val="affiliation"/>
    <w:basedOn w:val="Normal"/>
    <w:next w:val="phone"/>
    <w:rsid w:val="00523DF8"/>
    <w:pPr>
      <w:spacing w:before="120" w:after="0" w:line="240" w:lineRule="auto"/>
    </w:pPr>
    <w:rPr>
      <w:rFonts w:ascii="Times New Roman" w:eastAsia="Times New Roman" w:hAnsi="Times New Roman" w:cs="Times New Roman"/>
      <w:i/>
      <w:sz w:val="24"/>
      <w:szCs w:val="24"/>
      <w:lang w:eastAsia="de-DE"/>
    </w:rPr>
  </w:style>
  <w:style w:type="paragraph" w:customStyle="1" w:styleId="phone">
    <w:name w:val="phone"/>
    <w:basedOn w:val="email"/>
    <w:next w:val="Normal"/>
    <w:rsid w:val="00523DF8"/>
  </w:style>
  <w:style w:type="paragraph" w:customStyle="1" w:styleId="email">
    <w:name w:val="email"/>
    <w:basedOn w:val="Normal"/>
    <w:next w:val="Normal"/>
    <w:rsid w:val="00523DF8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4"/>
      <w:lang w:eastAsia="de-DE"/>
    </w:rPr>
  </w:style>
  <w:style w:type="paragraph" w:customStyle="1" w:styleId="EndNoteBibliographyTitle">
    <w:name w:val="EndNote Bibliography Title"/>
    <w:basedOn w:val="Normal"/>
    <w:rsid w:val="00FC35FC"/>
    <w:pPr>
      <w:spacing w:after="0"/>
      <w:jc w:val="center"/>
    </w:pPr>
    <w:rPr>
      <w:rFonts w:ascii="Academy Engraved LET" w:hAnsi="Academy Engraved LET" w:cs="Calibri"/>
      <w:lang w:val="en-US"/>
    </w:rPr>
  </w:style>
  <w:style w:type="paragraph" w:customStyle="1" w:styleId="EndNoteBibliography">
    <w:name w:val="EndNote Bibliography"/>
    <w:basedOn w:val="Normal"/>
    <w:rsid w:val="00FC35FC"/>
    <w:pPr>
      <w:spacing w:line="240" w:lineRule="auto"/>
      <w:jc w:val="both"/>
    </w:pPr>
    <w:rPr>
      <w:rFonts w:ascii="Academy Engraved LET" w:hAnsi="Academy Engraved LET" w:cs="Calibr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45A02"/>
  </w:style>
  <w:style w:type="paragraph" w:styleId="DocumentMap">
    <w:name w:val="Document Map"/>
    <w:basedOn w:val="Normal"/>
    <w:link w:val="DocumentMapChar"/>
    <w:uiPriority w:val="99"/>
    <w:semiHidden/>
    <w:unhideWhenUsed/>
    <w:rsid w:val="0003744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7445"/>
    <w:rPr>
      <w:rFonts w:ascii="Lucida Grande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unhideWhenUsed/>
    <w:rsid w:val="00110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072C6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A622A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Standardunter5">
    <w:name w:val="Standard unter Ü5"/>
    <w:basedOn w:val="Normal"/>
    <w:qFormat/>
    <w:rsid w:val="00A622AD"/>
    <w:pPr>
      <w:spacing w:before="120" w:after="120"/>
      <w:ind w:left="709"/>
    </w:pPr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622AD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D3F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81149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75252"/>
  </w:style>
  <w:style w:type="character" w:customStyle="1" w:styleId="identifier">
    <w:name w:val="identifier"/>
    <w:basedOn w:val="DefaultParagraphFont"/>
    <w:rsid w:val="00637F83"/>
  </w:style>
  <w:style w:type="character" w:customStyle="1" w:styleId="period">
    <w:name w:val="period"/>
    <w:basedOn w:val="DefaultParagraphFont"/>
    <w:rsid w:val="008A0B0D"/>
  </w:style>
  <w:style w:type="character" w:customStyle="1" w:styleId="cit">
    <w:name w:val="cit"/>
    <w:basedOn w:val="DefaultParagraphFont"/>
    <w:rsid w:val="008A0B0D"/>
  </w:style>
  <w:style w:type="paragraph" w:customStyle="1" w:styleId="Literaturverzeichnis1">
    <w:name w:val="Literaturverzeichnis1"/>
    <w:basedOn w:val="Normal"/>
    <w:link w:val="BibliographyZchn"/>
    <w:rsid w:val="00CF0ED7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 w:cs="Times New Roman"/>
      <w:lang w:val="en-US"/>
    </w:rPr>
  </w:style>
  <w:style w:type="character" w:customStyle="1" w:styleId="BibliographyZchn">
    <w:name w:val="Bibliography Zchn"/>
    <w:basedOn w:val="DefaultParagraphFont"/>
    <w:link w:val="Literaturverzeichnis1"/>
    <w:rsid w:val="00CF0ED7"/>
    <w:rPr>
      <w:rFonts w:ascii="Times New Roman" w:hAnsi="Times New Roman" w:cs="Times New Roman"/>
      <w:lang w:val="en-US"/>
    </w:rPr>
  </w:style>
  <w:style w:type="character" w:customStyle="1" w:styleId="hps">
    <w:name w:val="hps"/>
    <w:basedOn w:val="DefaultParagraphFont"/>
    <w:rsid w:val="00062A04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926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6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9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3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6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52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5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83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9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34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3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18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2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07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7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53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18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14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0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85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8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0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1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0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30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30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4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07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00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61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19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4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02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0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4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0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72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8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69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9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7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4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0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21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4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13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27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9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19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5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2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2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53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9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98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8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9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2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01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9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96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2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7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1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02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3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98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0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5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93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52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3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66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26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0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3066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38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5236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85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82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6942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761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329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4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35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8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1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00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05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23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4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6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8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76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3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2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31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6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3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13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3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0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71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83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9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4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3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09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9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7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8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0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5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7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92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5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056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3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8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76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78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283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01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2556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4940941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50301632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889183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418389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220344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20869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lukaflegar\Desktop\Neue%20Projekte\pyeloplasty\Patientenanalyse_2023-11-14_214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2022 OPS - Prozeduren Mehrfachk'!$D$35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2022 OPS - Prozeduren Mehrfachk'!$J$2:$Y$2</c:f>
              <c:strCache>
                <c:ptCount val="16"/>
                <c:pt idx="0">
                  <c:v>20-24</c:v>
                </c:pt>
                <c:pt idx="1">
                  <c:v>25-29</c:v>
                </c:pt>
                <c:pt idx="2">
                  <c:v>30-34</c:v>
                </c:pt>
                <c:pt idx="3">
                  <c:v>35-39</c:v>
                </c:pt>
                <c:pt idx="4">
                  <c:v>40-44</c:v>
                </c:pt>
                <c:pt idx="5">
                  <c:v>45-49</c:v>
                </c:pt>
                <c:pt idx="6">
                  <c:v>50-54</c:v>
                </c:pt>
                <c:pt idx="7">
                  <c:v>55-59</c:v>
                </c:pt>
                <c:pt idx="8">
                  <c:v>60-64</c:v>
                </c:pt>
                <c:pt idx="9">
                  <c:v>65-69</c:v>
                </c:pt>
                <c:pt idx="10">
                  <c:v>70-74</c:v>
                </c:pt>
                <c:pt idx="11">
                  <c:v>75-79</c:v>
                </c:pt>
                <c:pt idx="12">
                  <c:v>80-84</c:v>
                </c:pt>
                <c:pt idx="13">
                  <c:v>85-89</c:v>
                </c:pt>
                <c:pt idx="14">
                  <c:v>90-94</c:v>
                </c:pt>
                <c:pt idx="15">
                  <c:v>&gt; 95</c:v>
                </c:pt>
              </c:strCache>
            </c:strRef>
          </c:cat>
          <c:val>
            <c:numRef>
              <c:f>'2022 OPS - Prozeduren Mehrfachk'!$J$35:$Y$35</c:f>
              <c:numCache>
                <c:formatCode>General</c:formatCode>
                <c:ptCount val="16"/>
                <c:pt idx="0">
                  <c:v>19</c:v>
                </c:pt>
                <c:pt idx="1">
                  <c:v>53</c:v>
                </c:pt>
                <c:pt idx="2">
                  <c:v>43</c:v>
                </c:pt>
                <c:pt idx="3">
                  <c:v>83</c:v>
                </c:pt>
                <c:pt idx="4">
                  <c:v>89</c:v>
                </c:pt>
                <c:pt idx="5">
                  <c:v>58</c:v>
                </c:pt>
                <c:pt idx="6">
                  <c:v>65</c:v>
                </c:pt>
                <c:pt idx="7">
                  <c:v>104</c:v>
                </c:pt>
                <c:pt idx="8">
                  <c:v>120</c:v>
                </c:pt>
                <c:pt idx="9">
                  <c:v>151</c:v>
                </c:pt>
                <c:pt idx="10">
                  <c:v>103</c:v>
                </c:pt>
                <c:pt idx="11">
                  <c:v>102</c:v>
                </c:pt>
                <c:pt idx="12">
                  <c:v>69</c:v>
                </c:pt>
                <c:pt idx="13">
                  <c:v>42</c:v>
                </c:pt>
                <c:pt idx="14">
                  <c:v>4</c:v>
                </c:pt>
                <c:pt idx="15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FF3-A944-900B-06A23A525CA1}"/>
            </c:ext>
          </c:extLst>
        </c:ser>
        <c:ser>
          <c:idx val="1"/>
          <c:order val="1"/>
          <c:tx>
            <c:strRef>
              <c:f>'2022 OPS - Prozeduren Mehrfachk'!$D$36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2022 OPS - Prozeduren Mehrfachk'!$J$2:$Y$2</c:f>
              <c:strCache>
                <c:ptCount val="16"/>
                <c:pt idx="0">
                  <c:v>20-24</c:v>
                </c:pt>
                <c:pt idx="1">
                  <c:v>25-29</c:v>
                </c:pt>
                <c:pt idx="2">
                  <c:v>30-34</c:v>
                </c:pt>
                <c:pt idx="3">
                  <c:v>35-39</c:v>
                </c:pt>
                <c:pt idx="4">
                  <c:v>40-44</c:v>
                </c:pt>
                <c:pt idx="5">
                  <c:v>45-49</c:v>
                </c:pt>
                <c:pt idx="6">
                  <c:v>50-54</c:v>
                </c:pt>
                <c:pt idx="7">
                  <c:v>55-59</c:v>
                </c:pt>
                <c:pt idx="8">
                  <c:v>60-64</c:v>
                </c:pt>
                <c:pt idx="9">
                  <c:v>65-69</c:v>
                </c:pt>
                <c:pt idx="10">
                  <c:v>70-74</c:v>
                </c:pt>
                <c:pt idx="11">
                  <c:v>75-79</c:v>
                </c:pt>
                <c:pt idx="12">
                  <c:v>80-84</c:v>
                </c:pt>
                <c:pt idx="13">
                  <c:v>85-89</c:v>
                </c:pt>
                <c:pt idx="14">
                  <c:v>90-94</c:v>
                </c:pt>
                <c:pt idx="15">
                  <c:v>&gt; 95</c:v>
                </c:pt>
              </c:strCache>
            </c:strRef>
          </c:cat>
          <c:val>
            <c:numRef>
              <c:f>'2022 OPS - Prozeduren Mehrfachk'!$J$36:$Y$36</c:f>
              <c:numCache>
                <c:formatCode>General</c:formatCode>
                <c:ptCount val="16"/>
                <c:pt idx="0">
                  <c:v>31</c:v>
                </c:pt>
                <c:pt idx="1">
                  <c:v>91</c:v>
                </c:pt>
                <c:pt idx="2">
                  <c:v>79</c:v>
                </c:pt>
                <c:pt idx="3">
                  <c:v>64</c:v>
                </c:pt>
                <c:pt idx="4">
                  <c:v>46</c:v>
                </c:pt>
                <c:pt idx="5">
                  <c:v>56</c:v>
                </c:pt>
                <c:pt idx="6">
                  <c:v>42</c:v>
                </c:pt>
                <c:pt idx="7">
                  <c:v>45</c:v>
                </c:pt>
                <c:pt idx="8">
                  <c:v>96</c:v>
                </c:pt>
                <c:pt idx="9">
                  <c:v>97</c:v>
                </c:pt>
                <c:pt idx="10">
                  <c:v>62</c:v>
                </c:pt>
                <c:pt idx="11">
                  <c:v>61</c:v>
                </c:pt>
                <c:pt idx="12">
                  <c:v>32</c:v>
                </c:pt>
                <c:pt idx="13">
                  <c:v>16</c:v>
                </c:pt>
                <c:pt idx="14">
                  <c:v>2</c:v>
                </c:pt>
                <c:pt idx="1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FF3-A944-900B-06A23A525C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1804416"/>
        <c:axId val="201990528"/>
      </c:barChart>
      <c:catAx>
        <c:axId val="201804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990528"/>
        <c:crosses val="autoZero"/>
        <c:auto val="1"/>
        <c:lblAlgn val="ctr"/>
        <c:lblOffset val="100"/>
        <c:noMultiLvlLbl val="0"/>
      </c:catAx>
      <c:valAx>
        <c:axId val="2019905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804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BBFD4CC1-7B5F-4324-887A-2CFA45274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9</Words>
  <Characters>782</Characters>
  <Application>Microsoft Office Word</Application>
  <DocSecurity>0</DocSecurity>
  <Lines>21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Dresden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ner</dc:creator>
  <cp:lastModifiedBy>LH</cp:lastModifiedBy>
  <cp:revision>3</cp:revision>
  <cp:lastPrinted>2015-08-28T05:17:00Z</cp:lastPrinted>
  <dcterms:created xsi:type="dcterms:W3CDTF">2024-10-01T13:28:00Z</dcterms:created>
  <dcterms:modified xsi:type="dcterms:W3CDTF">2024-10-01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lbqYtUor"/&gt;&lt;style id="http://www.zotero.org/styles/world-journal-of-urology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